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5279E" w14:textId="403D1FB3" w:rsidR="006B47F4" w:rsidRPr="00EC1D02" w:rsidRDefault="00385F15" w:rsidP="006B47F4">
      <w:pPr>
        <w:rPr>
          <w:lang w:val="en-US"/>
        </w:rPr>
      </w:pPr>
      <w:r>
        <w:rPr>
          <w:rFonts w:ascii="Calibri" w:eastAsiaTheme="minorEastAsia" w:hAnsi="Calibri"/>
          <w:b/>
          <w:bCs/>
          <w:lang w:val="en-US" w:eastAsia="zh-TW"/>
        </w:rPr>
        <w:t xml:space="preserve">Supplemental </w:t>
      </w:r>
      <w:r w:rsidR="006B47F4" w:rsidRPr="00EC1D02">
        <w:rPr>
          <w:b/>
          <w:bCs/>
          <w:lang w:val="en-US"/>
        </w:rPr>
        <w:t>Table 4.</w:t>
      </w:r>
      <w:r w:rsidR="006B47F4" w:rsidRPr="00EC1D02">
        <w:rPr>
          <w:b/>
          <w:bCs/>
        </w:rPr>
        <w:t> </w:t>
      </w:r>
      <w:r w:rsidR="006B47F4" w:rsidRPr="00EC1D02">
        <w:rPr>
          <w:b/>
          <w:bCs/>
          <w:lang w:val="en-US"/>
        </w:rPr>
        <w:t xml:space="preserve"> </w:t>
      </w:r>
      <w:r w:rsidR="006B47F4" w:rsidRPr="00EC1D02">
        <w:rPr>
          <w:lang w:val="en-US"/>
        </w:rPr>
        <w:t xml:space="preserve">Literature data of Open Surgery: Combined (same case), staged (same case) or mixed </w:t>
      </w:r>
      <w:proofErr w:type="spellStart"/>
      <w:r w:rsidR="006B47F4" w:rsidRPr="00EC1D02">
        <w:rPr>
          <w:lang w:val="en-US"/>
        </w:rPr>
        <w:t>OpS±E-ass</w:t>
      </w:r>
      <w:proofErr w:type="spellEnd"/>
      <w:r w:rsidR="006B47F4" w:rsidRPr="00EC1D02">
        <w:rPr>
          <w:lang w:val="en-US"/>
        </w:rPr>
        <w:t xml:space="preserve"> (different cases).</w:t>
      </w:r>
    </w:p>
    <w:p w14:paraId="153DB4A3" w14:textId="77777777" w:rsidR="006B47F4" w:rsidRPr="00EC1D02" w:rsidRDefault="006B47F4" w:rsidP="006B47F4">
      <w:pPr>
        <w:rPr>
          <w:lang w:val="en-US"/>
        </w:rPr>
      </w:pPr>
    </w:p>
    <w:tbl>
      <w:tblPr>
        <w:tblStyle w:val="Tabellenraster"/>
        <w:tblW w:w="50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915"/>
        <w:gridCol w:w="1434"/>
        <w:gridCol w:w="1196"/>
        <w:gridCol w:w="1046"/>
        <w:gridCol w:w="749"/>
        <w:gridCol w:w="921"/>
        <w:gridCol w:w="1334"/>
        <w:gridCol w:w="1418"/>
        <w:gridCol w:w="1312"/>
        <w:gridCol w:w="1753"/>
        <w:gridCol w:w="1609"/>
      </w:tblGrid>
      <w:tr w:rsidR="006B47F4" w:rsidRPr="00EC1D02" w14:paraId="2172655B" w14:textId="77777777" w:rsidTr="006B47F4">
        <w:trPr>
          <w:trHeight w:val="20"/>
        </w:trPr>
        <w:tc>
          <w:tcPr>
            <w:tcW w:w="624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479BB1" w14:textId="77777777" w:rsidR="006B47F4" w:rsidRPr="00EC1D02" w:rsidRDefault="006B47F4" w:rsidP="00075E0E">
            <w:pPr>
              <w:spacing w:line="360" w:lineRule="auto"/>
              <w:rPr>
                <w:rFonts w:ascii="Calibri" w:eastAsiaTheme="minorEastAsia" w:hAnsi="Calibri" w:cstheme="minorHAnsi"/>
                <w:b/>
                <w:bCs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  <w:t>Open surgery (all techniques)</w:t>
            </w:r>
          </w:p>
        </w:tc>
        <w:tc>
          <w:tcPr>
            <w:tcW w:w="4376" w:type="pct"/>
            <w:gridSpan w:val="11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52CC446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  <w:t>Parameters</w:t>
            </w:r>
          </w:p>
        </w:tc>
      </w:tr>
      <w:tr w:rsidR="006B47F4" w:rsidRPr="00EC1D02" w14:paraId="2978149D" w14:textId="77777777" w:rsidTr="006B47F4">
        <w:trPr>
          <w:trHeight w:val="20"/>
        </w:trPr>
        <w:tc>
          <w:tcPr>
            <w:tcW w:w="624" w:type="pct"/>
            <w:vMerge/>
            <w:tcBorders>
              <w:bottom w:val="single" w:sz="8" w:space="0" w:color="auto"/>
            </w:tcBorders>
          </w:tcPr>
          <w:p w14:paraId="3CA7292D" w14:textId="77777777" w:rsidR="006B47F4" w:rsidRPr="00EC1D02" w:rsidRDefault="006B47F4" w:rsidP="00075E0E">
            <w:pPr>
              <w:spacing w:line="360" w:lineRule="auto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29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3E38A5F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atients (n) with surgery (curative intent)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405558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(Mean/median) follow-up (months)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E171477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Survival analysis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679110B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Advanced tumor stage; ectopic location/ unusual symptoms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8F978E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Hyams</w:t>
            </w:r>
            <w:proofErr w:type="spellEnd"/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grade III–IV</w:t>
            </w:r>
          </w:p>
        </w:tc>
        <w:tc>
          <w:tcPr>
            <w:tcW w:w="29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B60425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gative margins/ GTR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9C9C619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ostoperative complication rate — only related to surgery (% of patients)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CC191F0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re/post-operative RT/SRT (%); (mean) dosage (range) or (mean) dosage ± SEM (</w:t>
            </w:r>
            <w:proofErr w:type="spellStart"/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Gy</w:t>
            </w:r>
            <w:proofErr w:type="spellEnd"/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086A64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Pre/post-operative </w:t>
            </w:r>
            <w:proofErr w:type="spellStart"/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ChT</w:t>
            </w:r>
            <w:proofErr w:type="spellEnd"/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%)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E68619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(First) recurrence % (no. of patients; location); after (average/median) time and range or mean ± SEM (months)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0B34C03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rogression of primary tumor</w:t>
            </w:r>
          </w:p>
        </w:tc>
      </w:tr>
      <w:tr w:rsidR="006B47F4" w:rsidRPr="00385F15" w14:paraId="7DE50BBC" w14:textId="77777777" w:rsidTr="006B47F4">
        <w:trPr>
          <w:trHeight w:val="20"/>
        </w:trPr>
        <w:tc>
          <w:tcPr>
            <w:tcW w:w="5000" w:type="pct"/>
            <w:gridSpan w:val="12"/>
            <w:tcBorders>
              <w:top w:val="single" w:sz="8" w:space="0" w:color="auto"/>
            </w:tcBorders>
            <w:shd w:val="clear" w:color="auto" w:fill="E7E6E6" w:themeFill="background2"/>
          </w:tcPr>
          <w:p w14:paraId="7EBB98E2" w14:textId="77777777" w:rsidR="006B47F4" w:rsidRPr="00EC1D02" w:rsidRDefault="006B47F4" w:rsidP="00075E0E">
            <w:pPr>
              <w:spacing w:before="240" w:line="360" w:lineRule="auto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b/>
                <w:bCs/>
                <w:sz w:val="19"/>
                <w:szCs w:val="19"/>
                <w:lang w:val="en-US" w:eastAsia="zh-TW"/>
              </w:rPr>
              <w:t>Several types of open surgery</w:t>
            </w:r>
          </w:p>
        </w:tc>
      </w:tr>
      <w:tr w:rsidR="006B47F4" w:rsidRPr="00EC1D02" w14:paraId="12156542" w14:textId="77777777" w:rsidTr="006B47F4">
        <w:trPr>
          <w:trHeight w:val="20"/>
        </w:trPr>
        <w:tc>
          <w:tcPr>
            <w:tcW w:w="624" w:type="pct"/>
          </w:tcPr>
          <w:p w14:paraId="57003264" w14:textId="77777777" w:rsidR="006B47F4" w:rsidRPr="006B47F4" w:rsidRDefault="006B47F4" w:rsidP="00075E0E">
            <w:pPr>
              <w:spacing w:before="240" w:line="360" w:lineRule="auto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Kutluhan</w:t>
            </w:r>
            <w:proofErr w:type="spellEnd"/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 xml:space="preserve"> (2008) </w:t>
            </w: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begin"/>
            </w: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Kutluhan&lt;/Author&gt;&lt;Year&gt;2008&lt;/Year&gt;&lt;RecNum&gt;541&lt;/RecNum&gt;&lt;DisplayText&gt;&lt;style face="superscript"&gt;100&lt;/style&gt;&lt;/DisplayText&gt;&lt;record&gt;&lt;rec-number&gt;541&lt;/rec-number&gt;&lt;foreign-keys&gt;&lt;key app="EN" db-id="vv5rvxppr0sfpbed05dves9oeeedxe5sfvzz" timestamp="1648230896"&gt;541&lt;/key&gt;&lt;/foreign-keys&gt;&lt;ref-type name="Journal Article"&gt;17&lt;/ref-type&gt;&lt;contributors&gt;&lt;authors&gt;&lt;author&gt;Kutluhan, A.&lt;/author&gt;&lt;author&gt;Yilmaz, N.&lt;/author&gt;&lt;author&gt;Yakut, F.&lt;/author&gt;&lt;author&gt;Yurttas, V.&lt;/author&gt;&lt;author&gt;Ugras, S.&lt;/author&gt;&lt;/authors&gt;&lt;/contributors&gt;&lt;auth-address&gt;Department of Otolaryngology, Medicine Faculty of Yuzuncu Yil University, Van, Turkey. ahkutluhan@hotmail.com&lt;/auth-address&gt;&lt;titles&gt;&lt;title&gt;[Treatment of olfactory neuroblastoma via subfrontal and midfacial degloving approaches: a case report]&lt;/title&gt;&lt;secondary-title&gt;Kulak Burun Bogaz Ihtis Derg&lt;/secondary-title&gt;&lt;/titles&gt;&lt;periodical&gt;&lt;full-title&gt;Kulak Burun Bogaz Ihtis Derg&lt;/full-title&gt;&lt;/periodical&gt;&lt;pages&gt;56-8&lt;/pages&gt;&lt;volume&gt;18&lt;/volume&gt;&lt;number&gt;1&lt;/number&gt;&lt;edition&gt;2008/04/30&lt;/edition&gt;&lt;keywords&gt;&lt;keyword&gt;Biopsy&lt;/keyword&gt;&lt;keyword&gt;Child&lt;/keyword&gt;&lt;keyword&gt;Esthesioneuroblastoma, Olfactory/pathology/*surgery&lt;/keyword&gt;&lt;keyword&gt;Female&lt;/keyword&gt;&lt;keyword&gt;Humans&lt;/keyword&gt;&lt;keyword&gt;Nasal Cavity/pathology/*surgery&lt;/keyword&gt;&lt;keyword&gt;Nasal Obstruction/etiology&lt;/keyword&gt;&lt;keyword&gt;Nose Neoplasms/pathology/*surgery&lt;/keyword&gt;&lt;keyword&gt;Treatment Outcome&lt;/keyword&gt;&lt;/keywords&gt;&lt;dates&gt;&lt;year&gt;2008&lt;/year&gt;&lt;/dates&gt;&lt;orig-pub&gt;Olfaktor noroblastomun subfrontal kraniofasyal ve midfasyal degloving yaklasimlarla tedavisi: Olgu sunumu.&lt;/orig-pub&gt;&lt;isbn&gt;1300-7475 (Print)&amp;#xD;1300-7475 (Linking)&lt;/isbn&gt;&lt;accession-num&gt;18443406&lt;/accession-num&gt;&lt;urls&gt;&lt;related-urls&gt;&lt;url&gt;https://www.ncbi.nlm.nih.gov/pubmed/18443406&lt;/url&gt;&lt;/related-urls&gt;&lt;/urls&gt;&lt;/record&gt;&lt;/Cite&gt;&lt;/EndNote&gt;</w:instrText>
            </w: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6B47F4">
              <w:rPr>
                <w:rFonts w:ascii="Calibri" w:eastAsiaTheme="minorEastAsia" w:hAnsi="Calibri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00</w:t>
            </w: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end"/>
            </w: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: TCR+MFD</w:t>
            </w:r>
          </w:p>
        </w:tc>
        <w:tc>
          <w:tcPr>
            <w:tcW w:w="295" w:type="pct"/>
          </w:tcPr>
          <w:p w14:paraId="3D9A1359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433" w:type="pct"/>
          </w:tcPr>
          <w:p w14:paraId="5AE5222F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36</w:t>
            </w:r>
          </w:p>
        </w:tc>
        <w:tc>
          <w:tcPr>
            <w:tcW w:w="385" w:type="pct"/>
          </w:tcPr>
          <w:p w14:paraId="235D51A6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337" w:type="pct"/>
          </w:tcPr>
          <w:p w14:paraId="4E120859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242" w:type="pct"/>
          </w:tcPr>
          <w:p w14:paraId="24D71D45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297" w:type="pct"/>
          </w:tcPr>
          <w:p w14:paraId="6B8A98DC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 xml:space="preserve">; </w:t>
            </w:r>
          </w:p>
          <w:p w14:paraId="3F1723FC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429" w:type="pct"/>
          </w:tcPr>
          <w:p w14:paraId="75CC6252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456" w:type="pct"/>
          </w:tcPr>
          <w:p w14:paraId="3CE4D395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422" w:type="pct"/>
          </w:tcPr>
          <w:p w14:paraId="3195D545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563" w:type="pct"/>
          </w:tcPr>
          <w:p w14:paraId="5C237F3F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514" w:type="pct"/>
          </w:tcPr>
          <w:p w14:paraId="58D58327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6B47F4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6B47F4" w:rsidRPr="00EC1D02" w14:paraId="3E1D581E" w14:textId="77777777" w:rsidTr="006B47F4">
        <w:trPr>
          <w:trHeight w:val="20"/>
        </w:trPr>
        <w:tc>
          <w:tcPr>
            <w:tcW w:w="624" w:type="pct"/>
          </w:tcPr>
          <w:p w14:paraId="59DA52A4" w14:textId="77777777" w:rsidR="006B47F4" w:rsidRPr="00EC1D02" w:rsidRDefault="006B47F4" w:rsidP="00075E0E">
            <w:pPr>
              <w:spacing w:before="240" w:line="360" w:lineRule="auto"/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t xml:space="preserve">De </w:t>
            </w:r>
            <w:proofErr w:type="spell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t>Gabory</w:t>
            </w:r>
            <w:proofErr w:type="spellEnd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t xml:space="preserve"> (2011) </w:t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begin">
                <w:fldData xml:space="preserve">PEVuZE5vdGU+PENpdGU+PEF1dGhvcj5kZSBHYWJvcnk8L0F1dGhvcj48WWVhcj4yMDExPC9ZZWFy
PjxSZWNOdW0+MTM0NjwvUmVjTnVtPjxEaXNwbGF5VGV4dD48c3R5bGUgZmFjZT0ic3VwZXJzY3Jp
cHQiPjEwMTwvc3R5bGU+PC9EaXNwbGF5VGV4dD48cmVjb3JkPjxyZWMtbnVtYmVyPjEzNDY8L3Jl
Yy1udW1iZXI+PGZvcmVpZ24ta2V5cz48a2V5IGFwcD0iRU4iIGRiLWlkPSJ2djVydnhwcHIwc2Zw
YmVkMDVkdmVzOW9lZWVkeGU1c2Z2enoiIHRpbWVzdGFtcD0iMTcwMzc4NzA1MCI+MTM0Njwva2V5
PjwvZm9yZWlnbi1rZXlzPjxyZWYtdHlwZSBuYW1lPSJKb3VybmFsIEFydGljbGUiPjE3PC9yZWYt
dHlwZT48Y29udHJpYnV0b3JzPjxhdXRob3JzPjxhdXRob3I+ZGUgR2Fib3J5LCBMLjwvYXV0aG9y
PjxhdXRob3I+QWJkdWxraGFsZXEsIEguIE0uPC9hdXRob3I+PGF1dGhvcj5EYXJyb3V6ZXQsIFYu
PC9hdXRob3I+PGF1dGhvcj5CZWJlYXIsIEouIFAuPC9hdXRob3I+PGF1dGhvcj5TdG9sbCwgRC48
L2F1dGhvcj48L2F1dGhvcnM+PC9jb250cmlidXRvcnM+PGF1dGgtYWRkcmVzcz5EZXBhcnRtZW50
IG9mIE90b3JoaW5vbGFyeW5nb2xvZ3ksIFNrdWxsIEJhc2UgU3VyZ2VyeSwgUGVsbGVncmluIFVu
aXZlcnNpdHkgSG9zcGl0YWwsIENlbnRyZSBGLVggTWljaGVsZXQsIHBsYWNlIEEuIFJhYmEtTGVv
biBGLTMzMDc2LCBCb3JkZWF1eCBDZWRleCwgRnJhbmNlLiBsdWRvdmljLmRlLWdhYm9yeUBjaHUt
Ym9yZGVhdXguZnI8L2F1dGgtYWRkcmVzcz48dGl0bGVzPjx0aXRsZT5Mb25nLXRlcm0gcmVzdWx0
cyBvZiAyOCBlc3RoZXNpb25ldXJvYmxhc3RvbWFzIG1hbmFnZWQgb3ZlciAzNSB5ZWFyczwvdGl0
bGU+PHNlY29uZGFyeS10aXRsZT5IZWFkIE5lY2s8L3NlY29uZGFyeS10aXRsZT48L3RpdGxlcz48
cGVyaW9kaWNhbD48ZnVsbC10aXRsZT5IZWFkIE5lY2s8L2Z1bGwtdGl0bGU+PC9wZXJpb2RpY2Fs
PjxwYWdlcz44Mi02PC9wYWdlcz48dm9sdW1lPjMzPC92b2x1bWU+PG51bWJlcj4xPC9udW1iZXI+
PGtleXdvcmRzPjxrZXl3b3JkPkFkb2xlc2NlbnQ8L2tleXdvcmQ+PGtleXdvcmQ+QWR1bHQ8L2tl
eXdvcmQ+PGtleXdvcmQ+QWdlZDwva2V5d29yZD48a2V5d29yZD5BZ2VkLCA4MCBhbmQgb3Zlcjwv
a2V5d29yZD48a2V5d29yZD5DaGVtb3RoZXJhcHksIEFkanV2YW50PC9rZXl3b3JkPjxrZXl3b3Jk
PkNoaWxkPC9rZXl3b3JkPjxrZXl3b3JkPkNvaG9ydCBTdHVkaWVzPC9rZXl3b3JkPjxrZXl3b3Jk
PkNvbWJpbmVkIE1vZGFsaXR5IFRoZXJhcHk8L2tleXdvcmQ+PGtleXdvcmQ+RGlzZWFzZS1GcmVl
IFN1cnZpdmFsPC9rZXl3b3JkPjxrZXl3b3JkPkVzdGhlc2lvbmV1cm9ibGFzdG9tYSwgT2xmYWN0
b3J5Lyptb3J0YWxpdHkvcGF0aG9sb2d5Lyp0aGVyYXB5PC9rZXl3b3JkPjxrZXl3b3JkPkZlbWFs
ZTwva2V5d29yZD48a2V5d29yZD5Gb2xsb3ctVXAgU3R1ZGllczwva2V5d29yZD48a2V5d29yZD5G
cmFuY2U8L2tleXdvcmQ+PGtleXdvcmQ+SHVtYW5zPC9rZXl3b3JkPjxrZXl3b3JkPk1hbGU8L2tl
eXdvcmQ+PGtleXdvcmQ+TWlkZGxlIEFnZWQ8L2tleXdvcmQ+PGtleXdvcmQ+Kk5hc2FsIENhdml0
eTwva2V5d29yZD48a2V5d29yZD5OZW9wbGFzbSBJbnZhc2l2ZW5lc3MvcGF0aG9sb2d5PC9rZXl3
b3JkPjxrZXl3b3JkPk5lb3BsYXNtIFJlY3VycmVuY2UsIExvY2FsLyptb3J0YWxpdHkvcGF0aG9s
b2d5L3RoZXJhcHk8L2tleXdvcmQ+PGtleXdvcmQ+TmVvcGxhc20gU3RhZ2luZzwva2V5d29yZD48
a2V5d29yZD5Ob3NlIE5lb3BsYXNtcy8qbW9ydGFsaXR5L3BhdGhvbG9neS8qdGhlcmFweTwva2V5
d29yZD48a2V5d29yZD5PdG9yaGlub2xhcnluZ29sb2dpYyBTdXJnaWNhbCBQcm9jZWR1cmVzL21l
dGhvZHM8L2tleXdvcmQ+PGtleXdvcmQ+UmFkaW90aGVyYXB5LCBBZGp1dmFudDwva2V5d29yZD48
a2V5d29yZD5SZXRyb3NwZWN0aXZlIFN0dWRpZXM8L2tleXdvcmQ+PGtleXdvcmQ+UmlzayBBc3Nl
c3NtZW50PC9rZXl3b3JkPjxrZXl3b3JkPlN1cnZpdmFsIEFuYWx5c2lzPC9rZXl3b3JkPjxrZXl3
b3JkPlRpbWUgRmFjdG9yczwva2V5d29yZD48a2V5d29yZD5UcmVhdG1lbnQgT3V0Y29tZTwva2V5
d29yZD48a2V5d29yZD5Zb3VuZyBBZHVsdDwva2V5d29yZD48L2tleXdvcmRzPjxkYXRlcz48eWVh
cj4yMDExPC95ZWFyPjxwdWItZGF0ZXM+PGRhdGU+SmFuPC9kYXRlPjwvcHViLWRhdGVzPjwvZGF0
ZXM+PGlzYm4+MTA5Ny0wMzQ3IChFbGVjdHJvbmljKSYjeEQ7MTA0My0zMDc0IChMaW5raW5nKTwv
aXNibj48YWNjZXNzaW9uLW51bT4yMDg0ODQyMzwvYWNjZXNzaW9uLW51bT48dXJscz48cmVsYXRl
ZC11cmxzPjx1cmw+aHR0cHM6Ly93d3cubmNiaS5ubG0ubmloLmdvdi9wdWJtZWQvMjA4NDg0MjM8
L3VybD48L3JlbGF0ZWQtdXJscz48L3VybHM+PGVsZWN0cm9uaWMtcmVzb3VyY2UtbnVtPjEwLjEw
MDIvaGVkLjIxNDA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instrText xml:space="preserve"> ADDIN EN.CITE </w:instrText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begin">
                <w:fldData xml:space="preserve">PEVuZE5vdGU+PENpdGU+PEF1dGhvcj5kZSBHYWJvcnk8L0F1dGhvcj48WWVhcj4yMDExPC9ZZWFy
PjxSZWNOdW0+MTM0NjwvUmVjTnVtPjxEaXNwbGF5VGV4dD48c3R5bGUgZmFjZT0ic3VwZXJzY3Jp
cHQiPjEwMTwvc3R5bGU+PC9EaXNwbGF5VGV4dD48cmVjb3JkPjxyZWMtbnVtYmVyPjEzNDY8L3Jl
Yy1udW1iZXI+PGZvcmVpZ24ta2V5cz48a2V5IGFwcD0iRU4iIGRiLWlkPSJ2djVydnhwcHIwc2Zw
YmVkMDVkdmVzOW9lZWVkeGU1c2Z2enoiIHRpbWVzdGFtcD0iMTcwMzc4NzA1MCI+MTM0Njwva2V5
PjwvZm9yZWlnbi1rZXlzPjxyZWYtdHlwZSBuYW1lPSJKb3VybmFsIEFydGljbGUiPjE3PC9yZWYt
dHlwZT48Y29udHJpYnV0b3JzPjxhdXRob3JzPjxhdXRob3I+ZGUgR2Fib3J5LCBMLjwvYXV0aG9y
PjxhdXRob3I+QWJkdWxraGFsZXEsIEguIE0uPC9hdXRob3I+PGF1dGhvcj5EYXJyb3V6ZXQsIFYu
PC9hdXRob3I+PGF1dGhvcj5CZWJlYXIsIEouIFAuPC9hdXRob3I+PGF1dGhvcj5TdG9sbCwgRC48
L2F1dGhvcj48L2F1dGhvcnM+PC9jb250cmlidXRvcnM+PGF1dGgtYWRkcmVzcz5EZXBhcnRtZW50
IG9mIE90b3JoaW5vbGFyeW5nb2xvZ3ksIFNrdWxsIEJhc2UgU3VyZ2VyeSwgUGVsbGVncmluIFVu
aXZlcnNpdHkgSG9zcGl0YWwsIENlbnRyZSBGLVggTWljaGVsZXQsIHBsYWNlIEEuIFJhYmEtTGVv
biBGLTMzMDc2LCBCb3JkZWF1eCBDZWRleCwgRnJhbmNlLiBsdWRvdmljLmRlLWdhYm9yeUBjaHUt
Ym9yZGVhdXguZnI8L2F1dGgtYWRkcmVzcz48dGl0bGVzPjx0aXRsZT5Mb25nLXRlcm0gcmVzdWx0
cyBvZiAyOCBlc3RoZXNpb25ldXJvYmxhc3RvbWFzIG1hbmFnZWQgb3ZlciAzNSB5ZWFyczwvdGl0
bGU+PHNlY29uZGFyeS10aXRsZT5IZWFkIE5lY2s8L3NlY29uZGFyeS10aXRsZT48L3RpdGxlcz48
cGVyaW9kaWNhbD48ZnVsbC10aXRsZT5IZWFkIE5lY2s8L2Z1bGwtdGl0bGU+PC9wZXJpb2RpY2Fs
PjxwYWdlcz44Mi02PC9wYWdlcz48dm9sdW1lPjMzPC92b2x1bWU+PG51bWJlcj4xPC9udW1iZXI+
PGtleXdvcmRzPjxrZXl3b3JkPkFkb2xlc2NlbnQ8L2tleXdvcmQ+PGtleXdvcmQ+QWR1bHQ8L2tl
eXdvcmQ+PGtleXdvcmQ+QWdlZDwva2V5d29yZD48a2V5d29yZD5BZ2VkLCA4MCBhbmQgb3Zlcjwv
a2V5d29yZD48a2V5d29yZD5DaGVtb3RoZXJhcHksIEFkanV2YW50PC9rZXl3b3JkPjxrZXl3b3Jk
PkNoaWxkPC9rZXl3b3JkPjxrZXl3b3JkPkNvaG9ydCBTdHVkaWVzPC9rZXl3b3JkPjxrZXl3b3Jk
PkNvbWJpbmVkIE1vZGFsaXR5IFRoZXJhcHk8L2tleXdvcmQ+PGtleXdvcmQ+RGlzZWFzZS1GcmVl
IFN1cnZpdmFsPC9rZXl3b3JkPjxrZXl3b3JkPkVzdGhlc2lvbmV1cm9ibGFzdG9tYSwgT2xmYWN0
b3J5Lyptb3J0YWxpdHkvcGF0aG9sb2d5Lyp0aGVyYXB5PC9rZXl3b3JkPjxrZXl3b3JkPkZlbWFs
ZTwva2V5d29yZD48a2V5d29yZD5Gb2xsb3ctVXAgU3R1ZGllczwva2V5d29yZD48a2V5d29yZD5G
cmFuY2U8L2tleXdvcmQ+PGtleXdvcmQ+SHVtYW5zPC9rZXl3b3JkPjxrZXl3b3JkPk1hbGU8L2tl
eXdvcmQ+PGtleXdvcmQ+TWlkZGxlIEFnZWQ8L2tleXdvcmQ+PGtleXdvcmQ+Kk5hc2FsIENhdml0
eTwva2V5d29yZD48a2V5d29yZD5OZW9wbGFzbSBJbnZhc2l2ZW5lc3MvcGF0aG9sb2d5PC9rZXl3
b3JkPjxrZXl3b3JkPk5lb3BsYXNtIFJlY3VycmVuY2UsIExvY2FsLyptb3J0YWxpdHkvcGF0aG9s
b2d5L3RoZXJhcHk8L2tleXdvcmQ+PGtleXdvcmQ+TmVvcGxhc20gU3RhZ2luZzwva2V5d29yZD48
a2V5d29yZD5Ob3NlIE5lb3BsYXNtcy8qbW9ydGFsaXR5L3BhdGhvbG9neS8qdGhlcmFweTwva2V5
d29yZD48a2V5d29yZD5PdG9yaGlub2xhcnluZ29sb2dpYyBTdXJnaWNhbCBQcm9jZWR1cmVzL21l
dGhvZHM8L2tleXdvcmQ+PGtleXdvcmQ+UmFkaW90aGVyYXB5LCBBZGp1dmFudDwva2V5d29yZD48
a2V5d29yZD5SZXRyb3NwZWN0aXZlIFN0dWRpZXM8L2tleXdvcmQ+PGtleXdvcmQ+UmlzayBBc3Nl
c3NtZW50PC9rZXl3b3JkPjxrZXl3b3JkPlN1cnZpdmFsIEFuYWx5c2lzPC9rZXl3b3JkPjxrZXl3
b3JkPlRpbWUgRmFjdG9yczwva2V5d29yZD48a2V5d29yZD5UcmVhdG1lbnQgT3V0Y29tZTwva2V5
d29yZD48a2V5d29yZD5Zb3VuZyBBZHVsdDwva2V5d29yZD48L2tleXdvcmRzPjxkYXRlcz48eWVh
cj4yMDExPC95ZWFyPjxwdWItZGF0ZXM+PGRhdGU+SmFuPC9kYXRlPjwvcHViLWRhdGVzPjwvZGF0
ZXM+PGlzYm4+MTA5Ny0wMzQ3IChFbGVjdHJvbmljKSYjeEQ7MTA0My0zMDc0IChMaW5raW5nKTwv
aXNibj48YWNjZXNzaW9uLW51bT4yMDg0ODQyMzwvYWNjZXNzaW9uLW51bT48dXJscz48cmVsYXRl
ZC11cmxzPjx1cmw+aHR0cHM6Ly93d3cubmNiaS5ubG0ubmloLmdvdi9wdWJtZWQvMjA4NDg0MjM8
L3VybD48L3JlbGF0ZWQtdXJscz48L3VybHM+PGVsZWN0cm9uaWMtcmVzb3VyY2UtbnVtPjEwLjEw
MDIvaGVkLjIxNDA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instrText xml:space="preserve"> ADDIN EN.CITE.DATA </w:instrText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end"/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separate"/>
            </w:r>
            <w:r w:rsidRPr="00EC1D02">
              <w:rPr>
                <w:rFonts w:ascii="Calibri" w:eastAsiaTheme="minorEastAsia" w:hAnsi="Calibri" w:cstheme="minorHAnsi"/>
                <w:noProof/>
                <w:sz w:val="19"/>
                <w:szCs w:val="19"/>
                <w:vertAlign w:val="superscript"/>
                <w:lang w:eastAsia="zh-TW"/>
              </w:rPr>
              <w:t>101</w:t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end"/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t>: CFR, TCR, TFR</w:t>
            </w:r>
          </w:p>
        </w:tc>
        <w:tc>
          <w:tcPr>
            <w:tcW w:w="295" w:type="pct"/>
          </w:tcPr>
          <w:p w14:paraId="27A14A3A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26</w:t>
            </w:r>
          </w:p>
        </w:tc>
        <w:tc>
          <w:tcPr>
            <w:tcW w:w="433" w:type="pct"/>
          </w:tcPr>
          <w:p w14:paraId="71A95514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; [99 (12–</w:t>
            </w:r>
            <w:proofErr w:type="gram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360)</w:t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vertAlign w:val="superscript"/>
                <w:lang w:val="en-US" w:eastAsia="zh-TW"/>
              </w:rPr>
              <w:t>#</w:t>
            </w:r>
            <w:proofErr w:type="gramEnd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]</w:t>
            </w:r>
          </w:p>
        </w:tc>
        <w:tc>
          <w:tcPr>
            <w:tcW w:w="385" w:type="pct"/>
          </w:tcPr>
          <w:p w14:paraId="0831E172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 xml:space="preserve">; </w:t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br/>
              <w:t>5-y &amp; 20-y DSS 88.6% and 66.4%</w:t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vertAlign w:val="superscript"/>
                <w:lang w:val="en-US" w:eastAsia="zh-TW"/>
              </w:rPr>
              <w:t>#</w:t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; 5-y &amp; 20-y DFS 84% and 29.8%</w:t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vertAlign w:val="superscript"/>
                <w:lang w:val="en-US" w:eastAsia="zh-TW"/>
              </w:rPr>
              <w:t>#</w:t>
            </w:r>
          </w:p>
        </w:tc>
        <w:tc>
          <w:tcPr>
            <w:tcW w:w="337" w:type="pct"/>
          </w:tcPr>
          <w:p w14:paraId="7CA28B95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T3 30.8%</w:t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br/>
              <w:t>T4 15.4%</w:t>
            </w:r>
          </w:p>
        </w:tc>
        <w:tc>
          <w:tcPr>
            <w:tcW w:w="242" w:type="pct"/>
          </w:tcPr>
          <w:p w14:paraId="02D1C3AD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297" w:type="pct"/>
          </w:tcPr>
          <w:p w14:paraId="444C70BB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429" w:type="pct"/>
          </w:tcPr>
          <w:p w14:paraId="438D8835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30.7%</w:t>
            </w:r>
          </w:p>
        </w:tc>
        <w:tc>
          <w:tcPr>
            <w:tcW w:w="456" w:type="pct"/>
          </w:tcPr>
          <w:p w14:paraId="27AF34AB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88.5%; 53.3 (45–60)</w:t>
            </w:r>
          </w:p>
        </w:tc>
        <w:tc>
          <w:tcPr>
            <w:tcW w:w="422" w:type="pct"/>
          </w:tcPr>
          <w:p w14:paraId="07844EAE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563" w:type="pct"/>
          </w:tcPr>
          <w:p w14:paraId="79CB126B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 xml:space="preserve">23.1% (4 regional, 1 local + regional, 1 local); 18, 72, 96, 132, 12, 204 </w:t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br/>
            </w:r>
          </w:p>
        </w:tc>
        <w:tc>
          <w:tcPr>
            <w:tcW w:w="514" w:type="pct"/>
          </w:tcPr>
          <w:p w14:paraId="7E8E8F53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7.7%</w:t>
            </w:r>
          </w:p>
        </w:tc>
      </w:tr>
      <w:tr w:rsidR="006B47F4" w:rsidRPr="00EC1D02" w14:paraId="711D9E4D" w14:textId="77777777" w:rsidTr="006B47F4">
        <w:trPr>
          <w:trHeight w:val="20"/>
        </w:trPr>
        <w:tc>
          <w:tcPr>
            <w:tcW w:w="624" w:type="pct"/>
          </w:tcPr>
          <w:p w14:paraId="06CA3F35" w14:textId="77777777" w:rsidR="006B47F4" w:rsidRPr="00EC1D02" w:rsidRDefault="006B47F4" w:rsidP="00075E0E">
            <w:pPr>
              <w:spacing w:before="240" w:line="360" w:lineRule="auto"/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t xml:space="preserve">Bäck (2012) </w:t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begin">
                <w:fldData xml:space="preserve">PEVuZE5vdGU+PENpdGU+PEF1dGhvcj5CYWNrPC9BdXRob3I+PFllYXI+MjAxMjwvWWVhcj48UmVj
TnVtPjk5MzwvUmVjTnVtPjxEaXNwbGF5VGV4dD48c3R5bGUgZmFjZT0ic3VwZXJzY3JpcHQiPjEw
Mjwvc3R5bGU+PC9EaXNwbGF5VGV4dD48cmVjb3JkPjxyZWMtbnVtYmVyPjk5MzwvcmVjLW51bWJl
cj48Zm9yZWlnbi1rZXlzPjxrZXkgYXBwPSJFTiIgZGItaWQ9InZ2NXJ2eHBwcjBzZnBiZWQwNWR2
ZXM5b2VlZWR4ZTVzZnZ6eiIgdGltZXN0YW1wPSIxNjQ4MzIxNDA2Ij45OTM8L2tleT48L2ZvcmVp
Z24ta2V5cz48cmVmLXR5cGUgbmFtZT0iSm91cm5hbCBBcnRpY2xlIj4xNzwvcmVmLXR5cGU+PGNv
bnRyaWJ1dG9ycz48YXV0aG9ycz48YXV0aG9yPkJhY2ssIEwuPC9hdXRob3I+PGF1dGhvcj5PaW5h
cywgTS48L2F1dGhvcj48YXV0aG9yPlBpZXRhcmluZW4tUnVudHRpLCBQLjwvYXV0aG9yPjxhdXRo
b3I+U2FhcmlsYWh0aSwgSy48L2F1dGhvcj48YXV0aG9yPlZ1b2xhLCBKLjwvYXV0aG9yPjxhdXRo
b3I+U2FhdCwgUi48L2F1dGhvcj48YXV0aG9yPk9obWFuLCBKLjwvYXV0aG9yPjxhdXRob3I+SGFn
bHVuZCwgQy48L2F1dGhvcj48YXV0aG9yPk5pZW1lbGEsIE0uPC9hdXRob3I+PGF1dGhvcj5MZWl2
bywgSS48L2F1dGhvcj48YXV0aG9yPkhhZ3N0cm9tLCBKLjwvYXV0aG9yPjxhdXRob3I+TWFraXRp
ZSwgQS4gQS48L2F1dGhvcj48L2F1dGhvcnM+PC9jb250cmlidXRvcnM+PGF1dGgtYWRkcmVzcz5E
ZXBhcnRtZW50IG9mIE90b3JoaW5vbGFyeW5nb2xvZ3ksIEhlYWQgYW5kIE5lY2sgU3VyZ2VyeSwg
SGVsc2lua2kgVW5pdmVyc2l0eSBDZW50cmFsIEhvc3BpdGFsLCBVbml2ZXJzaXR5IG9mIEhlbHNp
bmtpLCBQTyBCb3ggMjIwLCAwMDAyOSBIZWxzaW5raSwgRmlubGFuZC4gbGVpZi5iYWNrQGhlbHNp
bmtpLmZpPC9hdXRoLWFkZHJlc3M+PHRpdGxlcz48dGl0bGU+VGhlIGRldmVsb3BpbmcgbWFuYWdl
bWVudCBvZiBlc3RoZXNpb25ldXJvYmxhc3RvbWE6IGEgc2luZ2xlIGluc3RpdHV0aW9uIGV4cGVy
aWVuY2U8L3RpdGxlPjxzZWNvbmRhcnktdGl0bGU+RXVyIEFyY2ggT3Rvcmhpbm9sYXJ5bmdvbDwv
c2Vjb25kYXJ5LXRpdGxlPjwvdGl0bGVzPjxwZXJpb2RpY2FsPjxmdWxsLXRpdGxlPkV1ciBBcmNo
IE90b3JoaW5vbGFyeW5nb2w8L2Z1bGwtdGl0bGU+PC9wZXJpb2RpY2FsPjxwYWdlcz4yMTMtMjE8
L3BhZ2VzPjx2b2x1bWU+MjY5PC92b2x1bWU+PG51bWJlcj4xPC9udW1iZXI+PGVkaXRpb24+MjAx
MS8wMy8xNjwvZWRpdGlvbj48a2V5d29yZHM+PGtleXdvcmQ+QWR1bHQ8L2tleXdvcmQ+PGtleXdv
cmQ+QWdlZDwva2V5d29yZD48a2V5d29yZD5Db21iaW5lZCBNb2RhbGl0eSBUaGVyYXB5PC9rZXl3
b3JkPjxrZXl3b3JkPkRpc2Vhc2UtRnJlZSBTdXJ2aXZhbDwva2V5d29yZD48a2V5d29yZD5Fc3Ro
ZXNpb25ldXJvYmxhc3RvbWEsIE9sZmFjdG9yeS9kaWFnbm9zaXMvbW9ydGFsaXR5L3NlY29uZGFy
eS8qdGhlcmFweTwva2V5d29yZD48a2V5d29yZD5GZW1hbGU8L2tleXdvcmQ+PGtleXdvcmQ+SHVt
YW5zPC9rZXl3b3JkPjxrZXl3b3JkPk1hbGU8L2tleXdvcmQ+PGtleXdvcmQ+TWlkZGxlIEFnZWQ8
L2tleXdvcmQ+PGtleXdvcmQ+Kk5hc2FsIENhdml0eTwva2V5d29yZD48a2V5d29yZD5OZW9wbGFz
bSBSZWN1cnJlbmNlLCBMb2NhbDwva2V5d29yZD48a2V5d29yZD5Ob3NlIE5lb3BsYXNtcy9kaWFn
bm9zaXMvbW9ydGFsaXR5L3BhdGhvbG9neS8qdGhlcmFweTwva2V5d29yZD48a2V5d29yZD5QYXJh
bmFzYWwgU2ludXMgTmVvcGxhc21zL2RpYWdub3Npcy9tb3J0YWxpdHkvcGF0aG9sb2d5L3RoZXJh
cHk8L2tleXdvcmQ+PGtleXdvcmQ+U3Vydml2YWwgUmF0ZTwva2V5d29yZD48a2V5d29yZD5Zb3Vu
ZyBBZHVsdDwva2V5d29yZD48L2tleXdvcmRzPjxkYXRlcz48eWVhcj4yMDEyPC95ZWFyPjxwdWIt
ZGF0ZXM+PGRhdGU+SmFuPC9kYXRlPjwvcHViLWRhdGVzPjwvZGF0ZXM+PGlzYm4+MTQzNC00NzI2
IChFbGVjdHJvbmljKSYjeEQ7MDkzNy00NDc3IChMaW5raW5nKTwvaXNibj48YWNjZXNzaW9uLW51
bT4yMTQwNDAwNjwvYWNjZXNzaW9uLW51bT48dXJscz48cmVsYXRlZC11cmxzPjx1cmw+aHR0cHM6
Ly93d3cubmNiaS5ubG0ubmloLmdvdi9wdWJtZWQvMjE0MDQwMDY8L3VybD48L3JlbGF0ZWQtdXJs
cz48L3VybHM+PGVsZWN0cm9uaWMtcmVzb3VyY2UtbnVtPjEwLjEwMDcvczAwNDA1LTAxMS0xNTY4
LTA8L2VsZWN0cm9uaWMtcmVzb3VyY2UtbnVtPjwvcmVjb3JkPjwvQ2l0ZT48L0VuZE5vdGU+AG==
</w:fldData>
              </w:fldChar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instrText xml:space="preserve"> ADDIN EN.CITE </w:instrText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begin">
                <w:fldData xml:space="preserve">PEVuZE5vdGU+PENpdGU+PEF1dGhvcj5CYWNrPC9BdXRob3I+PFllYXI+MjAxMjwvWWVhcj48UmVj
TnVtPjk5MzwvUmVjTnVtPjxEaXNwbGF5VGV4dD48c3R5bGUgZmFjZT0ic3VwZXJzY3JpcHQiPjEw
Mjwvc3R5bGU+PC9EaXNwbGF5VGV4dD48cmVjb3JkPjxyZWMtbnVtYmVyPjk5MzwvcmVjLW51bWJl
cj48Zm9yZWlnbi1rZXlzPjxrZXkgYXBwPSJFTiIgZGItaWQ9InZ2NXJ2eHBwcjBzZnBiZWQwNWR2
ZXM5b2VlZWR4ZTVzZnZ6eiIgdGltZXN0YW1wPSIxNjQ4MzIxNDA2Ij45OTM8L2tleT48L2ZvcmVp
Z24ta2V5cz48cmVmLXR5cGUgbmFtZT0iSm91cm5hbCBBcnRpY2xlIj4xNzwvcmVmLXR5cGU+PGNv
bnRyaWJ1dG9ycz48YXV0aG9ycz48YXV0aG9yPkJhY2ssIEwuPC9hdXRob3I+PGF1dGhvcj5PaW5h
cywgTS48L2F1dGhvcj48YXV0aG9yPlBpZXRhcmluZW4tUnVudHRpLCBQLjwvYXV0aG9yPjxhdXRo
b3I+U2FhcmlsYWh0aSwgSy48L2F1dGhvcj48YXV0aG9yPlZ1b2xhLCBKLjwvYXV0aG9yPjxhdXRo
b3I+U2FhdCwgUi48L2F1dGhvcj48YXV0aG9yPk9obWFuLCBKLjwvYXV0aG9yPjxhdXRob3I+SGFn
bHVuZCwgQy48L2F1dGhvcj48YXV0aG9yPk5pZW1lbGEsIE0uPC9hdXRob3I+PGF1dGhvcj5MZWl2
bywgSS48L2F1dGhvcj48YXV0aG9yPkhhZ3N0cm9tLCBKLjwvYXV0aG9yPjxhdXRob3I+TWFraXRp
ZSwgQS4gQS48L2F1dGhvcj48L2F1dGhvcnM+PC9jb250cmlidXRvcnM+PGF1dGgtYWRkcmVzcz5E
ZXBhcnRtZW50IG9mIE90b3JoaW5vbGFyeW5nb2xvZ3ksIEhlYWQgYW5kIE5lY2sgU3VyZ2VyeSwg
SGVsc2lua2kgVW5pdmVyc2l0eSBDZW50cmFsIEhvc3BpdGFsLCBVbml2ZXJzaXR5IG9mIEhlbHNp
bmtpLCBQTyBCb3ggMjIwLCAwMDAyOSBIZWxzaW5raSwgRmlubGFuZC4gbGVpZi5iYWNrQGhlbHNp
bmtpLmZpPC9hdXRoLWFkZHJlc3M+PHRpdGxlcz48dGl0bGU+VGhlIGRldmVsb3BpbmcgbWFuYWdl
bWVudCBvZiBlc3RoZXNpb25ldXJvYmxhc3RvbWE6IGEgc2luZ2xlIGluc3RpdHV0aW9uIGV4cGVy
aWVuY2U8L3RpdGxlPjxzZWNvbmRhcnktdGl0bGU+RXVyIEFyY2ggT3Rvcmhpbm9sYXJ5bmdvbDwv
c2Vjb25kYXJ5LXRpdGxlPjwvdGl0bGVzPjxwZXJpb2RpY2FsPjxmdWxsLXRpdGxlPkV1ciBBcmNo
IE90b3JoaW5vbGFyeW5nb2w8L2Z1bGwtdGl0bGU+PC9wZXJpb2RpY2FsPjxwYWdlcz4yMTMtMjE8
L3BhZ2VzPjx2b2x1bWU+MjY5PC92b2x1bWU+PG51bWJlcj4xPC9udW1iZXI+PGVkaXRpb24+MjAx
MS8wMy8xNjwvZWRpdGlvbj48a2V5d29yZHM+PGtleXdvcmQ+QWR1bHQ8L2tleXdvcmQ+PGtleXdv
cmQ+QWdlZDwva2V5d29yZD48a2V5d29yZD5Db21iaW5lZCBNb2RhbGl0eSBUaGVyYXB5PC9rZXl3
b3JkPjxrZXl3b3JkPkRpc2Vhc2UtRnJlZSBTdXJ2aXZhbDwva2V5d29yZD48a2V5d29yZD5Fc3Ro
ZXNpb25ldXJvYmxhc3RvbWEsIE9sZmFjdG9yeS9kaWFnbm9zaXMvbW9ydGFsaXR5L3NlY29uZGFy
eS8qdGhlcmFweTwva2V5d29yZD48a2V5d29yZD5GZW1hbGU8L2tleXdvcmQ+PGtleXdvcmQ+SHVt
YW5zPC9rZXl3b3JkPjxrZXl3b3JkPk1hbGU8L2tleXdvcmQ+PGtleXdvcmQ+TWlkZGxlIEFnZWQ8
L2tleXdvcmQ+PGtleXdvcmQ+Kk5hc2FsIENhdml0eTwva2V5d29yZD48a2V5d29yZD5OZW9wbGFz
bSBSZWN1cnJlbmNlLCBMb2NhbDwva2V5d29yZD48a2V5d29yZD5Ob3NlIE5lb3BsYXNtcy9kaWFn
bm9zaXMvbW9ydGFsaXR5L3BhdGhvbG9neS8qdGhlcmFweTwva2V5d29yZD48a2V5d29yZD5QYXJh
bmFzYWwgU2ludXMgTmVvcGxhc21zL2RpYWdub3Npcy9tb3J0YWxpdHkvcGF0aG9sb2d5L3RoZXJh
cHk8L2tleXdvcmQ+PGtleXdvcmQ+U3Vydml2YWwgUmF0ZTwva2V5d29yZD48a2V5d29yZD5Zb3Vu
ZyBBZHVsdDwva2V5d29yZD48L2tleXdvcmRzPjxkYXRlcz48eWVhcj4yMDEyPC95ZWFyPjxwdWIt
ZGF0ZXM+PGRhdGU+SmFuPC9kYXRlPjwvcHViLWRhdGVzPjwvZGF0ZXM+PGlzYm4+MTQzNC00NzI2
IChFbGVjdHJvbmljKSYjeEQ7MDkzNy00NDc3IChMaW5raW5nKTwvaXNibj48YWNjZXNzaW9uLW51
bT4yMTQwNDAwNjwvYWNjZXNzaW9uLW51bT48dXJscz48cmVsYXRlZC11cmxzPjx1cmw+aHR0cHM6
Ly93d3cubmNiaS5ubG0ubmloLmdvdi9wdWJtZWQvMjE0MDQwMDY8L3VybD48L3JlbGF0ZWQtdXJs
cz48L3VybHM+PGVsZWN0cm9uaWMtcmVzb3VyY2UtbnVtPjEwLjEwMDcvczAwNDA1LTAxMS0xNTY4
LTA8L2VsZWN0cm9uaWMtcmVzb3VyY2UtbnVtPjwvcmVjb3JkPjwvQ2l0ZT48L0VuZE5vdGU+AG==
</w:fldData>
              </w:fldChar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instrText xml:space="preserve"> ADDIN EN.CITE.DATA </w:instrText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end"/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separate"/>
            </w:r>
            <w:r w:rsidRPr="00EC1D02">
              <w:rPr>
                <w:rFonts w:ascii="Calibri" w:eastAsiaTheme="minorEastAsia" w:hAnsi="Calibri" w:cstheme="minorHAnsi"/>
                <w:noProof/>
                <w:sz w:val="19"/>
                <w:szCs w:val="19"/>
                <w:vertAlign w:val="superscript"/>
                <w:lang w:eastAsia="zh-TW"/>
              </w:rPr>
              <w:t>102</w:t>
            </w:r>
            <w:r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fldChar w:fldCharType="end"/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eastAsia="zh-TW"/>
              </w:rPr>
              <w:t>: TPR, TFR, TBR±E-ass, CFR</w:t>
            </w:r>
          </w:p>
        </w:tc>
        <w:tc>
          <w:tcPr>
            <w:tcW w:w="295" w:type="pct"/>
          </w:tcPr>
          <w:p w14:paraId="17E79299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15</w:t>
            </w:r>
          </w:p>
        </w:tc>
        <w:tc>
          <w:tcPr>
            <w:tcW w:w="433" w:type="pct"/>
          </w:tcPr>
          <w:p w14:paraId="29EFAFDB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78.2 (4–158)</w:t>
            </w:r>
          </w:p>
        </w:tc>
        <w:tc>
          <w:tcPr>
            <w:tcW w:w="385" w:type="pct"/>
          </w:tcPr>
          <w:p w14:paraId="6B3A27D8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ED/DFS 53.3%</w:t>
            </w:r>
          </w:p>
        </w:tc>
        <w:tc>
          <w:tcPr>
            <w:tcW w:w="337" w:type="pct"/>
          </w:tcPr>
          <w:p w14:paraId="311767A8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 xml:space="preserve"> C 66.7%</w:t>
            </w:r>
          </w:p>
        </w:tc>
        <w:tc>
          <w:tcPr>
            <w:tcW w:w="242" w:type="pct"/>
          </w:tcPr>
          <w:p w14:paraId="69F057F1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26.7%</w:t>
            </w:r>
          </w:p>
        </w:tc>
        <w:tc>
          <w:tcPr>
            <w:tcW w:w="297" w:type="pct"/>
          </w:tcPr>
          <w:p w14:paraId="446AB66E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proofErr w:type="spell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; 100%</w:t>
            </w:r>
          </w:p>
        </w:tc>
        <w:tc>
          <w:tcPr>
            <w:tcW w:w="429" w:type="pct"/>
          </w:tcPr>
          <w:p w14:paraId="4CE579CB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46.7%</w:t>
            </w:r>
          </w:p>
        </w:tc>
        <w:tc>
          <w:tcPr>
            <w:tcW w:w="456" w:type="pct"/>
          </w:tcPr>
          <w:p w14:paraId="1A7E46CD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66.7%; 60 (45–60)</w:t>
            </w:r>
          </w:p>
        </w:tc>
        <w:tc>
          <w:tcPr>
            <w:tcW w:w="422" w:type="pct"/>
          </w:tcPr>
          <w:p w14:paraId="796EE915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13.3%</w:t>
            </w:r>
          </w:p>
        </w:tc>
        <w:tc>
          <w:tcPr>
            <w:tcW w:w="563" w:type="pct"/>
          </w:tcPr>
          <w:p w14:paraId="2EF0B6D4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 xml:space="preserve">46.7% (1 local, 1 local + distant, 5 </w:t>
            </w:r>
            <w:proofErr w:type="gramStart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>local</w:t>
            </w:r>
            <w:proofErr w:type="gramEnd"/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 xml:space="preserve"> + regional + </w:t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lastRenderedPageBreak/>
              <w:t xml:space="preserve">distant); </w:t>
            </w: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br/>
              <w:t>57 (6–110)</w:t>
            </w:r>
          </w:p>
        </w:tc>
        <w:tc>
          <w:tcPr>
            <w:tcW w:w="514" w:type="pct"/>
          </w:tcPr>
          <w:p w14:paraId="63A2A194" w14:textId="77777777" w:rsidR="006B47F4" w:rsidRPr="00EC1D02" w:rsidRDefault="006B47F4" w:rsidP="00075E0E">
            <w:pPr>
              <w:spacing w:before="240" w:line="360" w:lineRule="auto"/>
              <w:jc w:val="center"/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</w:pPr>
            <w:r w:rsidRPr="00EC1D02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lastRenderedPageBreak/>
              <w:t>None</w:t>
            </w:r>
          </w:p>
        </w:tc>
      </w:tr>
      <w:tr w:rsidR="006B47F4" w:rsidRPr="00EC1D02" w14:paraId="3EA7359E" w14:textId="77777777" w:rsidTr="006B47F4">
        <w:trPr>
          <w:trHeight w:val="20"/>
        </w:trPr>
        <w:tc>
          <w:tcPr>
            <w:tcW w:w="624" w:type="pct"/>
          </w:tcPr>
          <w:p w14:paraId="184EF3A0" w14:textId="77777777" w:rsidR="006B47F4" w:rsidRPr="006B47F4" w:rsidRDefault="006B47F4" w:rsidP="00075E0E">
            <w:pPr>
              <w:rPr>
                <w:rFonts w:cstheme="minorHAnsi"/>
                <w:sz w:val="19"/>
                <w:szCs w:val="19"/>
              </w:rPr>
            </w:pPr>
            <w:proofErr w:type="spellStart"/>
            <w:r w:rsidRPr="006B47F4">
              <w:rPr>
                <w:rFonts w:cstheme="minorHAnsi"/>
                <w:sz w:val="19"/>
                <w:szCs w:val="19"/>
              </w:rPr>
              <w:t>Belliveau</w:t>
            </w:r>
            <w:proofErr w:type="spellEnd"/>
            <w:r w:rsidRPr="006B47F4">
              <w:rPr>
                <w:rFonts w:cstheme="minorHAnsi"/>
                <w:sz w:val="19"/>
                <w:szCs w:val="19"/>
              </w:rPr>
              <w:t xml:space="preserve"> (2016) </w:t>
            </w:r>
            <w:r w:rsidRPr="006B47F4">
              <w:rPr>
                <w:rFonts w:cstheme="minorHAnsi"/>
                <w:sz w:val="19"/>
                <w:szCs w:val="19"/>
                <w:vertAlign w:val="superscript"/>
              </w:rPr>
              <w:fldChar w:fldCharType="begin">
                <w:fldData xml:space="preserve">PEVuZE5vdGU+PENpdGU+PEF1dGhvcj5CZWxsaXZlYXU8L0F1dGhvcj48WWVhcj4yMDE2PC9ZZWFy
PjxSZWNOdW0+ODg1PC9SZWNOdW0+PERpc3BsYXlUZXh0PjxzdHlsZSBmYWNlPSJzdXBlcnNjcmlw
dCI+MTAzPC9zdHlsZT48L0Rpc3BsYXlUZXh0PjxyZWNvcmQ+PHJlYy1udW1iZXI+ODg1PC9yZWMt
bnVtYmVyPjxmb3JlaWduLWtleXM+PGtleSBhcHA9IkVOIiBkYi1pZD0idnY1cnZ4cHByMHNmcGJl
ZDA1ZHZlczlvZWVlZHhlNXNmdnp6IiB0aW1lc3RhbXA9IjE2NDgzMjE0MDYiPjg4NTwva2V5Pjwv
Zm9yZWlnbi1rZXlzPjxyZWYtdHlwZSBuYW1lPSJKb3VybmFsIEFydGljbGUiPjE3PC9yZWYtdHlw
ZT48Y29udHJpYnV0b3JzPjxhdXRob3JzPjxhdXRob3I+QmVsbGl2ZWF1LCBNLiBKLjwvYXV0aG9y
PjxhdXRob3I+V2FuZywgSi4gQy48L2F1dGhvcj48YXV0aG9yPk5pamhhd2FuLCBOLjwvYXV0aG9y
PjxhdXRob3I+TGF0dGEsIEUuIEsuPC9hdXRob3I+PGF1dGhvcj5MZWUsIEouIE0uPC9hdXRob3I+
PC9hdXRob3JzPjwvY29udHJpYnV0b3JzPjxhdXRoLWFkZHJlc3M+RGVwYXJ0bWVudCBvZiBPcGh0
aGFsbW9sb2d5IGFuZCBWaXNpb24gU2NpZW5jZXMsIFN0LiBNaWNoYWVsJmFwb3M7cyBIb3NwaXRh
bCwgVW5pdmVyc2l0eSBvZiBUb3JvbnRvLCBUb3JvbnRvLCBPbnQuJiN4RDtEZXBhcnRtZW50IG9m
IEZhY3VsdHkgb2YgTWVkaWNpbmUsIFN0LiBNaWNoYWVsJmFwb3M7cyBIb3NwaXRhbCwgVW5pdmVy
c2l0eSBvZiBUb3JvbnRvLCBUb3JvbnRvLCBPbnQuJiN4RDtEZXBhcnRtZW50IG9mIExhYm9yYXRv
cnkgTWVkaWNpbmUgJmFtcDsgUGF0aG9iaW9sb2d5LCBTdC4gTWljaGFlbCZhcG9zO3MgSG9zcGl0
YWwsIFVuaXZlcnNpdHkgb2YgVG9yb250bywgVG9yb250bywgT250LiYjeEQ7RGVwYXJ0bWVudCBv
ZiBPdG9sYXJ5bmdvbG9neS1IZWFkICZhbXA7IE5lY2sgU3VyZ2VyeSwgU3QuIE1pY2hhZWwmYXBv
cztzIEhvc3BpdGFsLCBVbml2ZXJzaXR5IG9mIFRvcm9udG8sIFRvcm9udG8sIE9udC4gRWxlY3Ry
b25pYyBhZGRyZXNzOiBsZWVqb0BzbWguY2EuPC9hdXRoLWFkZHJlc3M+PHRpdGxlcz48dGl0bGU+
U3RhZ2VkIGVuZG9uYXNhbC1leHRlcm5hbCByZXNlY3Rpb24gb2YgZXN0aGVzaW9uZXVyb2JsYXN0
b21hIGludm9sdmluZyB0aGUgbmFzb2xhY3JpbWFsIGR1Y3QgYW5kIGxhY3JpbWFsIHNhYzwvdGl0
bGU+PHNlY29uZGFyeS10aXRsZT5DYW4gSiBPcGh0aGFsbW9sPC9zZWNvbmRhcnktdGl0bGU+PC90
aXRsZXM+PHBlcmlvZGljYWw+PGZ1bGwtdGl0bGU+Q2FuIEogT3BodGhhbG1vbDwvZnVsbC10aXRs
ZT48L3BlcmlvZGljYWw+PHBhZ2VzPmUxNzMtZTE3NTwvcGFnZXM+PHZvbHVtZT41MTwvdm9sdW1l
PjxudW1iZXI+NjwvbnVtYmVyPjxlZGl0aW9uPjIwMTYvMTIvMTM8L2VkaXRpb24+PGtleXdvcmRz
PjxrZXl3b3JkPkFkb2xlc2NlbnQ8L2tleXdvcmQ+PGtleXdvcmQ+RGFjcnlvY3lzdG9yaGlub3N0
b215PC9rZXl3b3JkPjxrZXl3b3JkPkVzdGhlc2lvbmV1cm9ibGFzdG9tYSwgT2xmYWN0b3J5L2Rp
YWdub3N0aWMgaW1hZ2luZy9wYXRob2xvZ3kvKnN1cmdlcnk8L2tleXdvcmQ+PGtleXdvcmQ+RXll
IE5lb3BsYXNtcy9kaWFnbm9zdGljIGltYWdpbmcvcGF0aG9sb2d5LypzdXJnZXJ5PC9rZXl3b3Jk
PjxrZXl3b3JkPkZlbWFsZTwva2V5d29yZD48a2V5d29yZD5IdW1hbnM8L2tleXdvcmQ+PGtleXdv
cmQ+TGFjcmltYWwgQXBwYXJhdHVzIERpc2Vhc2VzL2RpYWdub3N0aWMgaW1hZ2luZy9wYXRob2xv
Z3kvKnN1cmdlcnk8L2tleXdvcmQ+PGtleXdvcmQ+TmFzYWwgQ2F2aXR5L2RpYWdub3N0aWMgaW1h
Z2luZy9wYXRob2xvZ3kvKnN1cmdlcnk8L2tleXdvcmQ+PGtleXdvcmQ+TmFzb2xhY3JpbWFsIER1
Y3QvZGlhZ25vc3RpYyBpbWFnaW5nL3BhdGhvbG9neS8qc3VyZ2VyeTwva2V5d29yZD48a2V5d29y
ZD5OZW9wbGFzbSBJbnZhc2l2ZW5lc3M8L2tleXdvcmQ+PGtleXdvcmQ+Tm9zZSBOZW9wbGFzbXMv
ZGlhZ25vc3RpYyBpbWFnaW5nL3BhdGhvbG9neS8qc3VyZ2VyeTwva2V5d29yZD48a2V5d29yZD4q
T3BodGhhbG1vbG9naWMgU3VyZ2ljYWwgUHJvY2VkdXJlczwva2V5d29yZD48a2V5d29yZD5SYWRp
b3RoZXJhcHksIEFkanV2YW50PC9rZXl3b3JkPjxrZXl3b3JkPlRvbW9ncmFwaHksIFgtUmF5IENv
bXB1dGVkPC9rZXl3b3JkPjwva2V5d29yZHM+PGRhdGVzPjx5ZWFyPjIwMTY8L3llYXI+PHB1Yi1k
YXRlcz48ZGF0ZT5EZWM8L2RhdGU+PC9wdWItZGF0ZXM+PC9kYXRlcz48aXNibj4xNzE1LTMzNjAg
KEVsZWN0cm9uaWMpJiN4RDswMDA4LTQxODIgKExpbmtpbmcpPC9pc2JuPjxhY2Nlc3Npb24tbnVt
PjI3OTM4OTc3PC9hY2Nlc3Npb24tbnVtPjx1cmxzPjxyZWxhdGVkLXVybHM+PHVybD5odHRwczov
L3d3dy5uY2JpLm5sbS5uaWguZ292L3B1Ym1lZC8yNzkzODk3NzwvdXJsPjwvcmVsYXRlZC11cmxz
PjwvdXJscz48ZWxlY3Ryb25pYy1yZXNvdXJjZS1udW0+MTAuMTAxNi9qLmpjam8uMjAxNi4wNi4w
MTI8L2VsZWN0cm9uaWMtcmVzb3VyY2UtbnVtPjwvcmVjb3JkPjwvQ2l0ZT48L0VuZE5vdGU+
</w:fldData>
              </w:fldChar>
            </w:r>
            <w:r w:rsidRPr="006B47F4">
              <w:rPr>
                <w:rFonts w:cstheme="minorHAnsi"/>
                <w:sz w:val="19"/>
                <w:szCs w:val="19"/>
                <w:vertAlign w:val="superscript"/>
              </w:rPr>
              <w:instrText xml:space="preserve"> ADDIN EN.CITE </w:instrText>
            </w:r>
            <w:r w:rsidRPr="006B47F4">
              <w:rPr>
                <w:rFonts w:cstheme="minorHAnsi"/>
                <w:sz w:val="19"/>
                <w:szCs w:val="19"/>
                <w:vertAlign w:val="superscript"/>
              </w:rPr>
              <w:fldChar w:fldCharType="begin">
                <w:fldData xml:space="preserve">PEVuZE5vdGU+PENpdGU+PEF1dGhvcj5CZWxsaXZlYXU8L0F1dGhvcj48WWVhcj4yMDE2PC9ZZWFy
PjxSZWNOdW0+ODg1PC9SZWNOdW0+PERpc3BsYXlUZXh0PjxzdHlsZSBmYWNlPSJzdXBlcnNjcmlw
dCI+MTAzPC9zdHlsZT48L0Rpc3BsYXlUZXh0PjxyZWNvcmQ+PHJlYy1udW1iZXI+ODg1PC9yZWMt
bnVtYmVyPjxmb3JlaWduLWtleXM+PGtleSBhcHA9IkVOIiBkYi1pZD0idnY1cnZ4cHByMHNmcGJl
ZDA1ZHZlczlvZWVlZHhlNXNmdnp6IiB0aW1lc3RhbXA9IjE2NDgzMjE0MDYiPjg4NTwva2V5Pjwv
Zm9yZWlnbi1rZXlzPjxyZWYtdHlwZSBuYW1lPSJKb3VybmFsIEFydGljbGUiPjE3PC9yZWYtdHlw
ZT48Y29udHJpYnV0b3JzPjxhdXRob3JzPjxhdXRob3I+QmVsbGl2ZWF1LCBNLiBKLjwvYXV0aG9y
PjxhdXRob3I+V2FuZywgSi4gQy48L2F1dGhvcj48YXV0aG9yPk5pamhhd2FuLCBOLjwvYXV0aG9y
PjxhdXRob3I+TGF0dGEsIEUuIEsuPC9hdXRob3I+PGF1dGhvcj5MZWUsIEouIE0uPC9hdXRob3I+
PC9hdXRob3JzPjwvY29udHJpYnV0b3JzPjxhdXRoLWFkZHJlc3M+RGVwYXJ0bWVudCBvZiBPcGh0
aGFsbW9sb2d5IGFuZCBWaXNpb24gU2NpZW5jZXMsIFN0LiBNaWNoYWVsJmFwb3M7cyBIb3NwaXRh
bCwgVW5pdmVyc2l0eSBvZiBUb3JvbnRvLCBUb3JvbnRvLCBPbnQuJiN4RDtEZXBhcnRtZW50IG9m
IEZhY3VsdHkgb2YgTWVkaWNpbmUsIFN0LiBNaWNoYWVsJmFwb3M7cyBIb3NwaXRhbCwgVW5pdmVy
c2l0eSBvZiBUb3JvbnRvLCBUb3JvbnRvLCBPbnQuJiN4RDtEZXBhcnRtZW50IG9mIExhYm9yYXRv
cnkgTWVkaWNpbmUgJmFtcDsgUGF0aG9iaW9sb2d5LCBTdC4gTWljaGFlbCZhcG9zO3MgSG9zcGl0
YWwsIFVuaXZlcnNpdHkgb2YgVG9yb250bywgVG9yb250bywgT250LiYjeEQ7RGVwYXJ0bWVudCBv
ZiBPdG9sYXJ5bmdvbG9neS1IZWFkICZhbXA7IE5lY2sgU3VyZ2VyeSwgU3QuIE1pY2hhZWwmYXBv
cztzIEhvc3BpdGFsLCBVbml2ZXJzaXR5IG9mIFRvcm9udG8sIFRvcm9udG8sIE9udC4gRWxlY3Ry
b25pYyBhZGRyZXNzOiBsZWVqb0BzbWguY2EuPC9hdXRoLWFkZHJlc3M+PHRpdGxlcz48dGl0bGU+
U3RhZ2VkIGVuZG9uYXNhbC1leHRlcm5hbCByZXNlY3Rpb24gb2YgZXN0aGVzaW9uZXVyb2JsYXN0
b21hIGludm9sdmluZyB0aGUgbmFzb2xhY3JpbWFsIGR1Y3QgYW5kIGxhY3JpbWFsIHNhYzwvdGl0
bGU+PHNlY29uZGFyeS10aXRsZT5DYW4gSiBPcGh0aGFsbW9sPC9zZWNvbmRhcnktdGl0bGU+PC90
aXRsZXM+PHBlcmlvZGljYWw+PGZ1bGwtdGl0bGU+Q2FuIEogT3BodGhhbG1vbDwvZnVsbC10aXRs
ZT48L3BlcmlvZGljYWw+PHBhZ2VzPmUxNzMtZTE3NTwvcGFnZXM+PHZvbHVtZT41MTwvdm9sdW1l
PjxudW1iZXI+NjwvbnVtYmVyPjxlZGl0aW9uPjIwMTYvMTIvMTM8L2VkaXRpb24+PGtleXdvcmRz
PjxrZXl3b3JkPkFkb2xlc2NlbnQ8L2tleXdvcmQ+PGtleXdvcmQ+RGFjcnlvY3lzdG9yaGlub3N0
b215PC9rZXl3b3JkPjxrZXl3b3JkPkVzdGhlc2lvbmV1cm9ibGFzdG9tYSwgT2xmYWN0b3J5L2Rp
YWdub3N0aWMgaW1hZ2luZy9wYXRob2xvZ3kvKnN1cmdlcnk8L2tleXdvcmQ+PGtleXdvcmQ+RXll
IE5lb3BsYXNtcy9kaWFnbm9zdGljIGltYWdpbmcvcGF0aG9sb2d5LypzdXJnZXJ5PC9rZXl3b3Jk
PjxrZXl3b3JkPkZlbWFsZTwva2V5d29yZD48a2V5d29yZD5IdW1hbnM8L2tleXdvcmQ+PGtleXdv
cmQ+TGFjcmltYWwgQXBwYXJhdHVzIERpc2Vhc2VzL2RpYWdub3N0aWMgaW1hZ2luZy9wYXRob2xv
Z3kvKnN1cmdlcnk8L2tleXdvcmQ+PGtleXdvcmQ+TmFzYWwgQ2F2aXR5L2RpYWdub3N0aWMgaW1h
Z2luZy9wYXRob2xvZ3kvKnN1cmdlcnk8L2tleXdvcmQ+PGtleXdvcmQ+TmFzb2xhY3JpbWFsIER1
Y3QvZGlhZ25vc3RpYyBpbWFnaW5nL3BhdGhvbG9neS8qc3VyZ2VyeTwva2V5d29yZD48a2V5d29y
ZD5OZW9wbGFzbSBJbnZhc2l2ZW5lc3M8L2tleXdvcmQ+PGtleXdvcmQ+Tm9zZSBOZW9wbGFzbXMv
ZGlhZ25vc3RpYyBpbWFnaW5nL3BhdGhvbG9neS8qc3VyZ2VyeTwva2V5d29yZD48a2V5d29yZD4q
T3BodGhhbG1vbG9naWMgU3VyZ2ljYWwgUHJvY2VkdXJlczwva2V5d29yZD48a2V5d29yZD5SYWRp
b3RoZXJhcHksIEFkanV2YW50PC9rZXl3b3JkPjxrZXl3b3JkPlRvbW9ncmFwaHksIFgtUmF5IENv
bXB1dGVkPC9rZXl3b3JkPjwva2V5d29yZHM+PGRhdGVzPjx5ZWFyPjIwMTY8L3llYXI+PHB1Yi1k
YXRlcz48ZGF0ZT5EZWM8L2RhdGU+PC9wdWItZGF0ZXM+PC9kYXRlcz48aXNibj4xNzE1LTMzNjAg
KEVsZWN0cm9uaWMpJiN4RDswMDA4LTQxODIgKExpbmtpbmcpPC9pc2JuPjxhY2Nlc3Npb24tbnVt
PjI3OTM4OTc3PC9hY2Nlc3Npb24tbnVtPjx1cmxzPjxyZWxhdGVkLXVybHM+PHVybD5odHRwczov
L3d3dy5uY2JpLm5sbS5uaWguZ292L3B1Ym1lZC8yNzkzODk3NzwvdXJsPjwvcmVsYXRlZC11cmxz
PjwvdXJscz48ZWxlY3Ryb25pYy1yZXNvdXJjZS1udW0+MTAuMTAxNi9qLmpjam8uMjAxNi4wNi4w
MTI8L2VsZWN0cm9uaWMtcmVzb3VyY2UtbnVtPjwvcmVjb3JkPjwvQ2l0ZT48L0VuZE5vdGU+
</w:fldData>
              </w:fldChar>
            </w:r>
            <w:r w:rsidRPr="006B47F4">
              <w:rPr>
                <w:rFonts w:cstheme="minorHAnsi"/>
                <w:sz w:val="19"/>
                <w:szCs w:val="19"/>
                <w:vertAlign w:val="superscript"/>
              </w:rPr>
              <w:instrText xml:space="preserve"> ADDIN EN.CITE.DATA </w:instrText>
            </w:r>
            <w:r w:rsidRPr="006B47F4">
              <w:rPr>
                <w:rFonts w:cstheme="minorHAnsi"/>
                <w:sz w:val="19"/>
                <w:szCs w:val="19"/>
                <w:vertAlign w:val="superscript"/>
              </w:rPr>
            </w:r>
            <w:r w:rsidRPr="006B47F4">
              <w:rPr>
                <w:rFonts w:cstheme="minorHAnsi"/>
                <w:sz w:val="19"/>
                <w:szCs w:val="19"/>
                <w:vertAlign w:val="superscript"/>
              </w:rPr>
              <w:fldChar w:fldCharType="end"/>
            </w:r>
            <w:r w:rsidRPr="006B47F4">
              <w:rPr>
                <w:rFonts w:cstheme="minorHAnsi"/>
                <w:sz w:val="19"/>
                <w:szCs w:val="19"/>
                <w:vertAlign w:val="superscript"/>
              </w:rPr>
            </w:r>
            <w:r w:rsidRPr="006B47F4">
              <w:rPr>
                <w:rFonts w:cstheme="minorHAnsi"/>
                <w:sz w:val="19"/>
                <w:szCs w:val="19"/>
                <w:vertAlign w:val="superscript"/>
              </w:rPr>
              <w:fldChar w:fldCharType="separate"/>
            </w:r>
            <w:r w:rsidRPr="006B47F4">
              <w:rPr>
                <w:rFonts w:cstheme="minorHAnsi"/>
                <w:noProof/>
                <w:sz w:val="19"/>
                <w:szCs w:val="19"/>
                <w:vertAlign w:val="superscript"/>
              </w:rPr>
              <w:t>103</w:t>
            </w:r>
            <w:r w:rsidRPr="006B47F4">
              <w:rPr>
                <w:rFonts w:cstheme="minorHAnsi"/>
                <w:sz w:val="19"/>
                <w:szCs w:val="19"/>
                <w:vertAlign w:val="superscript"/>
              </w:rPr>
              <w:fldChar w:fldCharType="end"/>
            </w:r>
            <w:r w:rsidRPr="006B47F4">
              <w:rPr>
                <w:rFonts w:cstheme="minorHAnsi"/>
                <w:sz w:val="19"/>
                <w:szCs w:val="19"/>
              </w:rPr>
              <w:t>: ES+DCS (2-staged)</w:t>
            </w:r>
          </w:p>
          <w:p w14:paraId="27E4FA26" w14:textId="77777777" w:rsidR="006B47F4" w:rsidRPr="006B47F4" w:rsidRDefault="006B47F4" w:rsidP="00075E0E">
            <w:pPr>
              <w:rPr>
                <w:rFonts w:cstheme="minorHAnsi"/>
                <w:sz w:val="28"/>
                <w:szCs w:val="28"/>
                <w:vertAlign w:val="subscript"/>
              </w:rPr>
            </w:pPr>
          </w:p>
        </w:tc>
        <w:tc>
          <w:tcPr>
            <w:tcW w:w="295" w:type="pct"/>
          </w:tcPr>
          <w:p w14:paraId="165D400D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1</w:t>
            </w:r>
          </w:p>
        </w:tc>
        <w:tc>
          <w:tcPr>
            <w:tcW w:w="433" w:type="pct"/>
          </w:tcPr>
          <w:p w14:paraId="126EE7B3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17</w:t>
            </w:r>
          </w:p>
        </w:tc>
        <w:tc>
          <w:tcPr>
            <w:tcW w:w="385" w:type="pct"/>
          </w:tcPr>
          <w:p w14:paraId="43BB819D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NED/DFS</w:t>
            </w:r>
          </w:p>
        </w:tc>
        <w:tc>
          <w:tcPr>
            <w:tcW w:w="337" w:type="pct"/>
          </w:tcPr>
          <w:p w14:paraId="0B6837BC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No;</w:t>
            </w:r>
          </w:p>
          <w:p w14:paraId="382ED6A7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(</w:t>
            </w:r>
            <w:proofErr w:type="spellStart"/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lacrimal</w:t>
            </w:r>
            <w:proofErr w:type="spellEnd"/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 xml:space="preserve"> </w:t>
            </w:r>
            <w:proofErr w:type="spellStart"/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sac</w:t>
            </w:r>
            <w:proofErr w:type="spellEnd"/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242" w:type="pct"/>
          </w:tcPr>
          <w:p w14:paraId="77ED96B6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No</w:t>
            </w:r>
          </w:p>
        </w:tc>
        <w:tc>
          <w:tcPr>
            <w:tcW w:w="297" w:type="pct"/>
          </w:tcPr>
          <w:p w14:paraId="70BBC058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proofErr w:type="spellStart"/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n.n.</w:t>
            </w:r>
            <w:proofErr w:type="spellEnd"/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 xml:space="preserve">; </w:t>
            </w:r>
          </w:p>
          <w:p w14:paraId="6DCEF676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Yes</w:t>
            </w:r>
          </w:p>
        </w:tc>
        <w:tc>
          <w:tcPr>
            <w:tcW w:w="429" w:type="pct"/>
          </w:tcPr>
          <w:p w14:paraId="37D20EDE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No</w:t>
            </w:r>
          </w:p>
        </w:tc>
        <w:tc>
          <w:tcPr>
            <w:tcW w:w="456" w:type="pct"/>
          </w:tcPr>
          <w:p w14:paraId="10913A2F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 xml:space="preserve">Yes; </w:t>
            </w:r>
          </w:p>
          <w:p w14:paraId="2E71E741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59.4</w:t>
            </w:r>
          </w:p>
        </w:tc>
        <w:tc>
          <w:tcPr>
            <w:tcW w:w="422" w:type="pct"/>
          </w:tcPr>
          <w:p w14:paraId="62C17BB5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No</w:t>
            </w:r>
          </w:p>
        </w:tc>
        <w:tc>
          <w:tcPr>
            <w:tcW w:w="563" w:type="pct"/>
          </w:tcPr>
          <w:p w14:paraId="33B3B974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No</w:t>
            </w:r>
          </w:p>
        </w:tc>
        <w:tc>
          <w:tcPr>
            <w:tcW w:w="514" w:type="pct"/>
          </w:tcPr>
          <w:p w14:paraId="10DE63CC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eastAsia="zh-TW"/>
              </w:rPr>
            </w:pPr>
            <w:r w:rsidRPr="006B47F4">
              <w:rPr>
                <w:rFonts w:eastAsiaTheme="minorEastAsia" w:cstheme="minorHAnsi"/>
                <w:sz w:val="19"/>
                <w:szCs w:val="19"/>
                <w:lang w:eastAsia="zh-TW"/>
              </w:rPr>
              <w:t>No</w:t>
            </w:r>
          </w:p>
        </w:tc>
      </w:tr>
      <w:tr w:rsidR="006B47F4" w:rsidRPr="00EC1D02" w14:paraId="64D4E7E0" w14:textId="77777777" w:rsidTr="006B47F4">
        <w:trPr>
          <w:trHeight w:val="20"/>
        </w:trPr>
        <w:tc>
          <w:tcPr>
            <w:tcW w:w="624" w:type="pct"/>
            <w:tcBorders>
              <w:bottom w:val="single" w:sz="8" w:space="0" w:color="auto"/>
            </w:tcBorders>
          </w:tcPr>
          <w:p w14:paraId="2FC0C431" w14:textId="77777777" w:rsidR="006B47F4" w:rsidRPr="006B47F4" w:rsidRDefault="006B47F4" w:rsidP="00075E0E">
            <w:pPr>
              <w:rPr>
                <w:rFonts w:cstheme="minorHAnsi"/>
                <w:sz w:val="28"/>
                <w:szCs w:val="28"/>
                <w:vertAlign w:val="subscript"/>
              </w:rPr>
            </w:pPr>
            <w:r w:rsidRPr="006B47F4">
              <w:rPr>
                <w:rFonts w:cstheme="minorHAnsi"/>
                <w:sz w:val="28"/>
                <w:szCs w:val="28"/>
                <w:vertAlign w:val="subscript"/>
              </w:rPr>
              <w:t>Ogawa (2020)</w:t>
            </w:r>
            <w:r w:rsidRPr="006B47F4">
              <w:rPr>
                <w:rFonts w:cstheme="minorHAnsi"/>
                <w:sz w:val="19"/>
                <w:szCs w:val="19"/>
                <w:vertAlign w:val="subscript"/>
              </w:rPr>
              <w:fldChar w:fldCharType="begin">
                <w:fldData xml:space="preserve">PEVuZE5vdGU+PENpdGU+PEF1dGhvcj5PZ2F3YTwvQXV0aG9yPjxZZWFyPjIwMjA8L1llYXI+PFJl
Y051bT4zNjI8L1JlY051bT48RGlzcGxheVRleHQ+PHN0eWxlIGZhY2U9InN1cGVyc2NyaXB0Ij4x
MDQ8L3N0eWxlPjwvRGlzcGxheVRleHQ+PHJlY29yZD48cmVjLW51bWJlcj4zNjI8L3JlYy1udW1i
ZXI+PGZvcmVpZ24ta2V5cz48a2V5IGFwcD0iRU4iIGRiLWlkPSJ2djVydnhwcHIwc2ZwYmVkMDVk
dmVzOW9lZWVkeGU1c2Z2enoiIHRpbWVzdGFtcD0iMTY0ODIzMDg5NiI+MzYyPC9rZXk+PC9mb3Jl
aWduLWtleXM+PHJlZi10eXBlIG5hbWU9IkpvdXJuYWwgQXJ0aWNsZSI+MTc8L3JlZi10eXBlPjxj
b250cmlidXRvcnM+PGF1dGhvcnM+PGF1dGhvcj5PZ2F3YSwgVC48L2F1dGhvcj48YXV0aG9yPk5p
c2hpbXVyYSwgSy48L2F1dGhvcj48YXV0aG9yPlRha2FoYXNoaSwgWS48L2F1dGhvcj48YXV0aG9y
Pkl3YW1pLCBLLjwvYXV0aG9yPjxhdXRob3I+WWFzdW11cmEsIFQuPC9hdXRob3I+PGF1dGhvcj5Z
bywgSy48L2F1dGhvcj48YXV0aG9yPk9rYW1vdG8sIEguPC9hdXRob3I+PGF1dGhvcj5JbnVrYWks
IEQuPC9hdXRob3I+PGF1dGhvcj5TYW5vLCBSLjwvYXV0aG9yPjxhdXRob3I+V2F0YW5hYmUsIFQu
PC9hdXRob3I+PGF1dGhvcj5LYWtpemFraSwgSC48L2F1dGhvcj48L2F1dGhvcnM+PC9jb250cmli
dXRvcnM+PGF1dGgtYWRkcmVzcz5EZXBhcnRtZW50IG9mIE90b3JoaW5vbGFyeW5nb2xvZ3kgQWlj
aGkgTWVkaWNhbCBVbml2ZXJzaXR5IEFpY2hpIEphcGFuLiYjeEQ7RGVwYXJ0bWVudCBvZiBPY3Vs
b3BsYXN0aWMgT3JiaXRhbCAmYW1wOyBMYWNyaW1hbCBTdXJnZXJ5IEFpY2hpIE1lZGljYWwgVW5p
dmVyc2l0eSBBaWNoaSBKYXBhbi4mI3hEO0RlcGFydG1lbnQgb2YgTmV1cm9zdXJnZXJ5IEFpY2hp
IE1lZGljYWwgVW5pdmVyc2l0eSBBaWNoaSBKYXBhbi4mI3hEO0RlcGFydG1lbnQgb2YgUGxhc3Rp
YyBzdXJnZXJ5IEFpY2hpIE1lZGljYWwgVW5pdmVyc2l0eSBBaWNoaSBKYXBhbi48L2F1dGgtYWRk
cmVzcz48dGl0bGVzPjx0aXRsZT5JbmNpc2lvbmxlc3MgZmFjaWFsIHJlc2VjdGlvbiBmb3IgS2Fk
aXNoIHN0YWdlIEMgb2xmYWN0b3J5IG5ldXJvYmxhc3RvbWE6IFRyYW5zY2FydW5jdWxhciBhcHBy
b2FjaCB3aXRoIGNvbWJpbmVkIGVuZG9uYXNhbCBhbmQgc2t1bGwgYmFzZSBzdXJnZXJ5PC90aXRs
ZT48c2Vjb25kYXJ5LXRpdGxlPkNsaW4gQ2FzZSBSZXA8L3NlY29uZGFyeS10aXRsZT48L3RpdGxl
cz48cGVyaW9kaWNhbD48ZnVsbC10aXRsZT5DbGluIENhc2UgUmVwPC9mdWxsLXRpdGxlPjwvcGVy
aW9kaWNhbD48cGFnZXM+MTQ5NC0xNTAxPC9wYWdlcz48dm9sdW1lPjg8L3ZvbHVtZT48bnVtYmVy
Pjg8L251bWJlcj48ZWRpdGlvbj4yMDIwLzA5LzA1PC9lZGl0aW9uPjxrZXl3b3Jkcz48a2V5d29y
ZD5LYWRpc2ggc3RhZ2UgQyBvbGZhY3RvcnkgbmV1cm9ibGFzdG9tYTwva2V5d29yZD48a2V5d29y
ZD5lbmRvbmFzYWw8L2tleXdvcmQ+PGtleXdvcmQ+aW5jaXNpb25sZXNzIGZhY2lhbCByZXNlY3Rp
b248L2tleXdvcmQ+PGtleXdvcmQ+bXVsdGlkaXNjaXBsaW5hcnkgdGVhbSBzdXJnZXJ5PC9rZXl3
b3JkPjxrZXl3b3JkPnNrdWxsIGJhc2Ugc3VyZ2VyeTwva2V5d29yZD48a2V5d29yZD50cmFuc2Nh
cnVuY3VsYXIgYXBwcm9hY2g8L2tleXdvcmQ+PC9rZXl3b3Jkcz48ZGF0ZXM+PHllYXI+MjAyMDwv
eWVhcj48cHViLWRhdGVzPjxkYXRlPkF1ZzwvZGF0ZT48L3B1Yi1kYXRlcz48L2RhdGVzPjxpc2Ju
PjIwNTAtMDkwNCAoUHJpbnQpJiN4RDsyMDUwLTA5MDQgKExpbmtpbmcpPC9pc2JuPjxhY2Nlc3Np
b24tbnVtPjMyODg0NzgyPC9hY2Nlc3Npb24tbnVtPjx1cmxzPjxyZWxhdGVkLXVybHM+PHVybD5o
dHRwczovL3d3dy5uY2JpLm5sbS5uaWguZ292L3B1Ym1lZC8zMjg4NDc4MjwvdXJsPjwvcmVsYXRl
ZC11cmxzPjwvdXJscz48Y3VzdG9tMj5QTUM3NDU1NDI2PC9jdXN0b20yPjxlbGVjdHJvbmljLXJl
c291cmNlLW51bT4xMC4xMDAyL2NjcjMuMjkwNjwvZWxlY3Ryb25pYy1yZXNvdXJjZS1udW0+PC9y
ZWNvcmQ+PC9DaXRlPjwvRW5kTm90ZT4A
</w:fldData>
              </w:fldChar>
            </w:r>
            <w:r w:rsidRPr="006B47F4">
              <w:rPr>
                <w:rFonts w:cstheme="minorHAnsi"/>
                <w:sz w:val="19"/>
                <w:szCs w:val="19"/>
                <w:vertAlign w:val="subscript"/>
              </w:rPr>
              <w:instrText xml:space="preserve"> ADDIN EN.CITE </w:instrText>
            </w:r>
            <w:r w:rsidRPr="006B47F4">
              <w:rPr>
                <w:rFonts w:cstheme="minorHAnsi"/>
                <w:sz w:val="19"/>
                <w:szCs w:val="19"/>
                <w:vertAlign w:val="subscript"/>
              </w:rPr>
              <w:fldChar w:fldCharType="begin">
                <w:fldData xml:space="preserve">PEVuZE5vdGU+PENpdGU+PEF1dGhvcj5PZ2F3YTwvQXV0aG9yPjxZZWFyPjIwMjA8L1llYXI+PFJl
Y051bT4zNjI8L1JlY051bT48RGlzcGxheVRleHQ+PHN0eWxlIGZhY2U9InN1cGVyc2NyaXB0Ij4x
MDQ8L3N0eWxlPjwvRGlzcGxheVRleHQ+PHJlY29yZD48cmVjLW51bWJlcj4zNjI8L3JlYy1udW1i
ZXI+PGZvcmVpZ24ta2V5cz48a2V5IGFwcD0iRU4iIGRiLWlkPSJ2djVydnhwcHIwc2ZwYmVkMDVk
dmVzOW9lZWVkeGU1c2Z2enoiIHRpbWVzdGFtcD0iMTY0ODIzMDg5NiI+MzYyPC9rZXk+PC9mb3Jl
aWduLWtleXM+PHJlZi10eXBlIG5hbWU9IkpvdXJuYWwgQXJ0aWNsZSI+MTc8L3JlZi10eXBlPjxj
b250cmlidXRvcnM+PGF1dGhvcnM+PGF1dGhvcj5PZ2F3YSwgVC48L2F1dGhvcj48YXV0aG9yPk5p
c2hpbXVyYSwgSy48L2F1dGhvcj48YXV0aG9yPlRha2FoYXNoaSwgWS48L2F1dGhvcj48YXV0aG9y
Pkl3YW1pLCBLLjwvYXV0aG9yPjxhdXRob3I+WWFzdW11cmEsIFQuPC9hdXRob3I+PGF1dGhvcj5Z
bywgSy48L2F1dGhvcj48YXV0aG9yPk9rYW1vdG8sIEguPC9hdXRob3I+PGF1dGhvcj5JbnVrYWks
IEQuPC9hdXRob3I+PGF1dGhvcj5TYW5vLCBSLjwvYXV0aG9yPjxhdXRob3I+V2F0YW5hYmUsIFQu
PC9hdXRob3I+PGF1dGhvcj5LYWtpemFraSwgSC48L2F1dGhvcj48L2F1dGhvcnM+PC9jb250cmli
dXRvcnM+PGF1dGgtYWRkcmVzcz5EZXBhcnRtZW50IG9mIE90b3JoaW5vbGFyeW5nb2xvZ3kgQWlj
aGkgTWVkaWNhbCBVbml2ZXJzaXR5IEFpY2hpIEphcGFuLiYjeEQ7RGVwYXJ0bWVudCBvZiBPY3Vs
b3BsYXN0aWMgT3JiaXRhbCAmYW1wOyBMYWNyaW1hbCBTdXJnZXJ5IEFpY2hpIE1lZGljYWwgVW5p
dmVyc2l0eSBBaWNoaSBKYXBhbi4mI3hEO0RlcGFydG1lbnQgb2YgTmV1cm9zdXJnZXJ5IEFpY2hp
IE1lZGljYWwgVW5pdmVyc2l0eSBBaWNoaSBKYXBhbi4mI3hEO0RlcGFydG1lbnQgb2YgUGxhc3Rp
YyBzdXJnZXJ5IEFpY2hpIE1lZGljYWwgVW5pdmVyc2l0eSBBaWNoaSBKYXBhbi48L2F1dGgtYWRk
cmVzcz48dGl0bGVzPjx0aXRsZT5JbmNpc2lvbmxlc3MgZmFjaWFsIHJlc2VjdGlvbiBmb3IgS2Fk
aXNoIHN0YWdlIEMgb2xmYWN0b3J5IG5ldXJvYmxhc3RvbWE6IFRyYW5zY2FydW5jdWxhciBhcHBy
b2FjaCB3aXRoIGNvbWJpbmVkIGVuZG9uYXNhbCBhbmQgc2t1bGwgYmFzZSBzdXJnZXJ5PC90aXRs
ZT48c2Vjb25kYXJ5LXRpdGxlPkNsaW4gQ2FzZSBSZXA8L3NlY29uZGFyeS10aXRsZT48L3RpdGxl
cz48cGVyaW9kaWNhbD48ZnVsbC10aXRsZT5DbGluIENhc2UgUmVwPC9mdWxsLXRpdGxlPjwvcGVy
aW9kaWNhbD48cGFnZXM+MTQ5NC0xNTAxPC9wYWdlcz48dm9sdW1lPjg8L3ZvbHVtZT48bnVtYmVy
Pjg8L251bWJlcj48ZWRpdGlvbj4yMDIwLzA5LzA1PC9lZGl0aW9uPjxrZXl3b3Jkcz48a2V5d29y
ZD5LYWRpc2ggc3RhZ2UgQyBvbGZhY3RvcnkgbmV1cm9ibGFzdG9tYTwva2V5d29yZD48a2V5d29y
ZD5lbmRvbmFzYWw8L2tleXdvcmQ+PGtleXdvcmQ+aW5jaXNpb25sZXNzIGZhY2lhbCByZXNlY3Rp
b248L2tleXdvcmQ+PGtleXdvcmQ+bXVsdGlkaXNjaXBsaW5hcnkgdGVhbSBzdXJnZXJ5PC9rZXl3
b3JkPjxrZXl3b3JkPnNrdWxsIGJhc2Ugc3VyZ2VyeTwva2V5d29yZD48a2V5d29yZD50cmFuc2Nh
cnVuY3VsYXIgYXBwcm9hY2g8L2tleXdvcmQ+PC9rZXl3b3Jkcz48ZGF0ZXM+PHllYXI+MjAyMDwv
eWVhcj48cHViLWRhdGVzPjxkYXRlPkF1ZzwvZGF0ZT48L3B1Yi1kYXRlcz48L2RhdGVzPjxpc2Ju
PjIwNTAtMDkwNCAoUHJpbnQpJiN4RDsyMDUwLTA5MDQgKExpbmtpbmcpPC9pc2JuPjxhY2Nlc3Np
b24tbnVtPjMyODg0NzgyPC9hY2Nlc3Npb24tbnVtPjx1cmxzPjxyZWxhdGVkLXVybHM+PHVybD5o
dHRwczovL3d3dy5uY2JpLm5sbS5uaWguZ292L3B1Ym1lZC8zMjg4NDc4MjwvdXJsPjwvcmVsYXRl
ZC11cmxzPjwvdXJscz48Y3VzdG9tMj5QTUM3NDU1NDI2PC9jdXN0b20yPjxlbGVjdHJvbmljLXJl
c291cmNlLW51bT4xMC4xMDAyL2NjcjMuMjkwNjwvZWxlY3Ryb25pYy1yZXNvdXJjZS1udW0+PC9y
ZWNvcmQ+PC9DaXRlPjwvRW5kTm90ZT4A
</w:fldData>
              </w:fldChar>
            </w:r>
            <w:r w:rsidRPr="006B47F4">
              <w:rPr>
                <w:rFonts w:cstheme="minorHAnsi"/>
                <w:sz w:val="19"/>
                <w:szCs w:val="19"/>
                <w:vertAlign w:val="subscript"/>
              </w:rPr>
              <w:instrText xml:space="preserve"> ADDIN EN.CITE.DATA </w:instrText>
            </w:r>
            <w:r w:rsidRPr="006B47F4">
              <w:rPr>
                <w:rFonts w:cstheme="minorHAnsi"/>
                <w:sz w:val="19"/>
                <w:szCs w:val="19"/>
                <w:vertAlign w:val="subscript"/>
              </w:rPr>
            </w:r>
            <w:r w:rsidRPr="006B47F4">
              <w:rPr>
                <w:rFonts w:cstheme="minorHAnsi"/>
                <w:sz w:val="19"/>
                <w:szCs w:val="19"/>
                <w:vertAlign w:val="subscript"/>
              </w:rPr>
              <w:fldChar w:fldCharType="end"/>
            </w:r>
            <w:r w:rsidRPr="006B47F4">
              <w:rPr>
                <w:rFonts w:cstheme="minorHAnsi"/>
                <w:sz w:val="19"/>
                <w:szCs w:val="19"/>
                <w:vertAlign w:val="subscript"/>
              </w:rPr>
            </w:r>
            <w:r w:rsidRPr="006B47F4">
              <w:rPr>
                <w:rFonts w:cstheme="minorHAnsi"/>
                <w:sz w:val="19"/>
                <w:szCs w:val="19"/>
                <w:vertAlign w:val="subscript"/>
              </w:rPr>
              <w:fldChar w:fldCharType="separate"/>
            </w:r>
            <w:r w:rsidRPr="006B47F4">
              <w:rPr>
                <w:rFonts w:cstheme="minorHAnsi"/>
                <w:noProof/>
                <w:sz w:val="19"/>
                <w:szCs w:val="19"/>
                <w:vertAlign w:val="superscript"/>
              </w:rPr>
              <w:t>104</w:t>
            </w:r>
            <w:r w:rsidRPr="006B47F4">
              <w:rPr>
                <w:rFonts w:cstheme="minorHAnsi"/>
                <w:sz w:val="19"/>
                <w:szCs w:val="19"/>
                <w:vertAlign w:val="subscript"/>
              </w:rPr>
              <w:fldChar w:fldCharType="end"/>
            </w:r>
            <w:r w:rsidRPr="006B47F4">
              <w:rPr>
                <w:rFonts w:cstheme="minorHAnsi"/>
                <w:sz w:val="28"/>
                <w:szCs w:val="28"/>
                <w:vertAlign w:val="subscript"/>
              </w:rPr>
              <w:t>: TC+ES-</w:t>
            </w:r>
            <w:proofErr w:type="spellStart"/>
            <w:r w:rsidRPr="006B47F4">
              <w:rPr>
                <w:rFonts w:cstheme="minorHAnsi"/>
                <w:sz w:val="28"/>
                <w:szCs w:val="28"/>
                <w:vertAlign w:val="subscript"/>
              </w:rPr>
              <w:t>assTCR</w:t>
            </w:r>
            <w:proofErr w:type="spellEnd"/>
          </w:p>
        </w:tc>
        <w:tc>
          <w:tcPr>
            <w:tcW w:w="295" w:type="pct"/>
            <w:tcBorders>
              <w:bottom w:val="single" w:sz="8" w:space="0" w:color="auto"/>
            </w:tcBorders>
          </w:tcPr>
          <w:p w14:paraId="113364D2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1</w:t>
            </w:r>
          </w:p>
        </w:tc>
        <w:tc>
          <w:tcPr>
            <w:tcW w:w="433" w:type="pct"/>
            <w:tcBorders>
              <w:bottom w:val="single" w:sz="8" w:space="0" w:color="auto"/>
            </w:tcBorders>
          </w:tcPr>
          <w:p w14:paraId="7BAF77AB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7</w:t>
            </w:r>
          </w:p>
        </w:tc>
        <w:tc>
          <w:tcPr>
            <w:tcW w:w="385" w:type="pct"/>
            <w:tcBorders>
              <w:bottom w:val="single" w:sz="8" w:space="0" w:color="auto"/>
            </w:tcBorders>
          </w:tcPr>
          <w:p w14:paraId="158EE1D8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NED</w:t>
            </w:r>
          </w:p>
        </w:tc>
        <w:tc>
          <w:tcPr>
            <w:tcW w:w="337" w:type="pct"/>
            <w:tcBorders>
              <w:bottom w:val="single" w:sz="8" w:space="0" w:color="auto"/>
            </w:tcBorders>
          </w:tcPr>
          <w:p w14:paraId="257AE5BA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proofErr w:type="spellStart"/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Kadish</w:t>
            </w:r>
            <w:proofErr w:type="spellEnd"/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 xml:space="preserve"> C</w:t>
            </w:r>
          </w:p>
        </w:tc>
        <w:tc>
          <w:tcPr>
            <w:tcW w:w="242" w:type="pct"/>
            <w:tcBorders>
              <w:bottom w:val="single" w:sz="8" w:space="0" w:color="auto"/>
            </w:tcBorders>
          </w:tcPr>
          <w:p w14:paraId="76CBC445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No</w:t>
            </w:r>
          </w:p>
        </w:tc>
        <w:tc>
          <w:tcPr>
            <w:tcW w:w="297" w:type="pct"/>
            <w:tcBorders>
              <w:bottom w:val="single" w:sz="8" w:space="0" w:color="auto"/>
            </w:tcBorders>
          </w:tcPr>
          <w:p w14:paraId="023571A6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No</w:t>
            </w:r>
          </w:p>
        </w:tc>
        <w:tc>
          <w:tcPr>
            <w:tcW w:w="429" w:type="pct"/>
            <w:tcBorders>
              <w:bottom w:val="single" w:sz="8" w:space="0" w:color="auto"/>
            </w:tcBorders>
          </w:tcPr>
          <w:p w14:paraId="5755940B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No</w:t>
            </w:r>
          </w:p>
        </w:tc>
        <w:tc>
          <w:tcPr>
            <w:tcW w:w="456" w:type="pct"/>
            <w:tcBorders>
              <w:bottom w:val="single" w:sz="8" w:space="0" w:color="auto"/>
            </w:tcBorders>
          </w:tcPr>
          <w:p w14:paraId="091D4052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 xml:space="preserve">Yes; </w:t>
            </w:r>
          </w:p>
          <w:p w14:paraId="4239377F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60</w:t>
            </w:r>
          </w:p>
        </w:tc>
        <w:tc>
          <w:tcPr>
            <w:tcW w:w="422" w:type="pct"/>
            <w:tcBorders>
              <w:bottom w:val="single" w:sz="8" w:space="0" w:color="auto"/>
            </w:tcBorders>
          </w:tcPr>
          <w:p w14:paraId="2812D556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No</w:t>
            </w:r>
          </w:p>
        </w:tc>
        <w:tc>
          <w:tcPr>
            <w:tcW w:w="563" w:type="pct"/>
            <w:tcBorders>
              <w:bottom w:val="single" w:sz="8" w:space="0" w:color="auto"/>
            </w:tcBorders>
          </w:tcPr>
          <w:p w14:paraId="758F01AE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No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14:paraId="0A406E52" w14:textId="77777777" w:rsidR="006B47F4" w:rsidRPr="006B47F4" w:rsidRDefault="006B47F4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</w:pPr>
            <w:r w:rsidRPr="006B47F4">
              <w:rPr>
                <w:rFonts w:eastAsiaTheme="minorEastAsia" w:cstheme="minorHAnsi"/>
                <w:sz w:val="28"/>
                <w:szCs w:val="28"/>
                <w:vertAlign w:val="subscript"/>
                <w:lang w:eastAsia="zh-TW"/>
              </w:rPr>
              <w:t>No</w:t>
            </w:r>
          </w:p>
        </w:tc>
      </w:tr>
    </w:tbl>
    <w:p w14:paraId="56D05D08" w14:textId="77777777" w:rsidR="006B47F4" w:rsidRPr="00EC1D02" w:rsidRDefault="006B47F4" w:rsidP="006B47F4">
      <w:pPr>
        <w:spacing w:before="240"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  <w:r w:rsidRPr="00EC1D02">
        <w:rPr>
          <w:rFonts w:ascii="Calibri" w:eastAsiaTheme="minorEastAsia" w:hAnsi="Calibri"/>
          <w:sz w:val="18"/>
          <w:szCs w:val="18"/>
          <w:vertAlign w:val="superscript"/>
          <w:lang w:val="en-US" w:eastAsia="zh-TW"/>
        </w:rPr>
        <w:t>#</w:t>
      </w:r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 xml:space="preserve"> Data refer to all patients in the publication (various therapies and/or surgical approaches included): De </w:t>
      </w:r>
      <w:proofErr w:type="spellStart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Gabory</w:t>
      </w:r>
      <w:proofErr w:type="spellEnd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 xml:space="preserve"> et al. </w:t>
      </w:r>
      <w:r>
        <w:rPr>
          <w:rFonts w:ascii="Calibri" w:eastAsiaTheme="minorEastAsia" w:hAnsi="Calibri"/>
          <w:sz w:val="18"/>
          <w:szCs w:val="18"/>
          <w:lang w:val="en-US" w:eastAsia="zh-TW"/>
        </w:rPr>
        <w:fldChar w:fldCharType="begin">
          <w:fldData xml:space="preserve">PEVuZE5vdGU+PENpdGU+PEF1dGhvcj5kZSBHYWJvcnk8L0F1dGhvcj48WWVhcj4yMDExPC9ZZWFy
PjxSZWNOdW0+MTM0NjwvUmVjTnVtPjxEaXNwbGF5VGV4dD48c3R5bGUgZmFjZT0ic3VwZXJzY3Jp
cHQiPjEwMTwvc3R5bGU+PC9EaXNwbGF5VGV4dD48cmVjb3JkPjxyZWMtbnVtYmVyPjEzNDY8L3Jl
Yy1udW1iZXI+PGZvcmVpZ24ta2V5cz48a2V5IGFwcD0iRU4iIGRiLWlkPSJ2djVydnhwcHIwc2Zw
YmVkMDVkdmVzOW9lZWVkeGU1c2Z2enoiIHRpbWVzdGFtcD0iMTcwMzc4NzA1MCI+MTM0Njwva2V5
PjwvZm9yZWlnbi1rZXlzPjxyZWYtdHlwZSBuYW1lPSJKb3VybmFsIEFydGljbGUiPjE3PC9yZWYt
dHlwZT48Y29udHJpYnV0b3JzPjxhdXRob3JzPjxhdXRob3I+ZGUgR2Fib3J5LCBMLjwvYXV0aG9y
PjxhdXRob3I+QWJkdWxraGFsZXEsIEguIE0uPC9hdXRob3I+PGF1dGhvcj5EYXJyb3V6ZXQsIFYu
PC9hdXRob3I+PGF1dGhvcj5CZWJlYXIsIEouIFAuPC9hdXRob3I+PGF1dGhvcj5TdG9sbCwgRC48
L2F1dGhvcj48L2F1dGhvcnM+PC9jb250cmlidXRvcnM+PGF1dGgtYWRkcmVzcz5EZXBhcnRtZW50
IG9mIE90b3JoaW5vbGFyeW5nb2xvZ3ksIFNrdWxsIEJhc2UgU3VyZ2VyeSwgUGVsbGVncmluIFVu
aXZlcnNpdHkgSG9zcGl0YWwsIENlbnRyZSBGLVggTWljaGVsZXQsIHBsYWNlIEEuIFJhYmEtTGVv
biBGLTMzMDc2LCBCb3JkZWF1eCBDZWRleCwgRnJhbmNlLiBsdWRvdmljLmRlLWdhYm9yeUBjaHUt
Ym9yZGVhdXguZnI8L2F1dGgtYWRkcmVzcz48dGl0bGVzPjx0aXRsZT5Mb25nLXRlcm0gcmVzdWx0
cyBvZiAyOCBlc3RoZXNpb25ldXJvYmxhc3RvbWFzIG1hbmFnZWQgb3ZlciAzNSB5ZWFyczwvdGl0
bGU+PHNlY29uZGFyeS10aXRsZT5IZWFkIE5lY2s8L3NlY29uZGFyeS10aXRsZT48L3RpdGxlcz48
cGVyaW9kaWNhbD48ZnVsbC10aXRsZT5IZWFkIE5lY2s8L2Z1bGwtdGl0bGU+PC9wZXJpb2RpY2Fs
PjxwYWdlcz44Mi02PC9wYWdlcz48dm9sdW1lPjMzPC92b2x1bWU+PG51bWJlcj4xPC9udW1iZXI+
PGtleXdvcmRzPjxrZXl3b3JkPkFkb2xlc2NlbnQ8L2tleXdvcmQ+PGtleXdvcmQ+QWR1bHQ8L2tl
eXdvcmQ+PGtleXdvcmQ+QWdlZDwva2V5d29yZD48a2V5d29yZD5BZ2VkLCA4MCBhbmQgb3Zlcjwv
a2V5d29yZD48a2V5d29yZD5DaGVtb3RoZXJhcHksIEFkanV2YW50PC9rZXl3b3JkPjxrZXl3b3Jk
PkNoaWxkPC9rZXl3b3JkPjxrZXl3b3JkPkNvaG9ydCBTdHVkaWVzPC9rZXl3b3JkPjxrZXl3b3Jk
PkNvbWJpbmVkIE1vZGFsaXR5IFRoZXJhcHk8L2tleXdvcmQ+PGtleXdvcmQ+RGlzZWFzZS1GcmVl
IFN1cnZpdmFsPC9rZXl3b3JkPjxrZXl3b3JkPkVzdGhlc2lvbmV1cm9ibGFzdG9tYSwgT2xmYWN0
b3J5Lyptb3J0YWxpdHkvcGF0aG9sb2d5Lyp0aGVyYXB5PC9rZXl3b3JkPjxrZXl3b3JkPkZlbWFs
ZTwva2V5d29yZD48a2V5d29yZD5Gb2xsb3ctVXAgU3R1ZGllczwva2V5d29yZD48a2V5d29yZD5G
cmFuY2U8L2tleXdvcmQ+PGtleXdvcmQ+SHVtYW5zPC9rZXl3b3JkPjxrZXl3b3JkPk1hbGU8L2tl
eXdvcmQ+PGtleXdvcmQ+TWlkZGxlIEFnZWQ8L2tleXdvcmQ+PGtleXdvcmQ+Kk5hc2FsIENhdml0
eTwva2V5d29yZD48a2V5d29yZD5OZW9wbGFzbSBJbnZhc2l2ZW5lc3MvcGF0aG9sb2d5PC9rZXl3
b3JkPjxrZXl3b3JkPk5lb3BsYXNtIFJlY3VycmVuY2UsIExvY2FsLyptb3J0YWxpdHkvcGF0aG9s
b2d5L3RoZXJhcHk8L2tleXdvcmQ+PGtleXdvcmQ+TmVvcGxhc20gU3RhZ2luZzwva2V5d29yZD48
a2V5d29yZD5Ob3NlIE5lb3BsYXNtcy8qbW9ydGFsaXR5L3BhdGhvbG9neS8qdGhlcmFweTwva2V5
d29yZD48a2V5d29yZD5PdG9yaGlub2xhcnluZ29sb2dpYyBTdXJnaWNhbCBQcm9jZWR1cmVzL21l
dGhvZHM8L2tleXdvcmQ+PGtleXdvcmQ+UmFkaW90aGVyYXB5LCBBZGp1dmFudDwva2V5d29yZD48
a2V5d29yZD5SZXRyb3NwZWN0aXZlIFN0dWRpZXM8L2tleXdvcmQ+PGtleXdvcmQ+UmlzayBBc3Nl
c3NtZW50PC9rZXl3b3JkPjxrZXl3b3JkPlN1cnZpdmFsIEFuYWx5c2lzPC9rZXl3b3JkPjxrZXl3
b3JkPlRpbWUgRmFjdG9yczwva2V5d29yZD48a2V5d29yZD5UcmVhdG1lbnQgT3V0Y29tZTwva2V5
d29yZD48a2V5d29yZD5Zb3VuZyBBZHVsdDwva2V5d29yZD48L2tleXdvcmRzPjxkYXRlcz48eWVh
cj4yMDExPC95ZWFyPjxwdWItZGF0ZXM+PGRhdGU+SmFuPC9kYXRlPjwvcHViLWRhdGVzPjwvZGF0
ZXM+PGlzYm4+MTA5Ny0wMzQ3IChFbGVjdHJvbmljKSYjeEQ7MTA0My0zMDc0IChMaW5raW5nKTwv
aXNibj48YWNjZXNzaW9uLW51bT4yMDg0ODQyMzwvYWNjZXNzaW9uLW51bT48dXJscz48cmVsYXRl
ZC11cmxzPjx1cmw+aHR0cHM6Ly93d3cubmNiaS5ubG0ubmloLmdvdi9wdWJtZWQvMjA4NDg0MjM8
L3VybD48L3JlbGF0ZWQtdXJscz48L3VybHM+PGVsZWN0cm9uaWMtcmVzb3VyY2UtbnVtPjEwLjEw
MDIvaGVkLjIxNDAyPC9lbGVjdHJvbmljLXJlc291cmNlLW51bT48cmVtb3RlLWRhdGFiYXNlLW5h
bWU+TWVkbGluZTwvcmVtb3RlLWRhdGFiYXNlLW5hbWU+PHJlbW90ZS1kYXRhYmFzZS1wcm92aWRl
cj5OTE08L3JlbW90ZS1kYXRhYmFzZS1wcm92aWRlcj48L3JlY29yZD48L0NpdGU+PC9FbmROb3Rl
PgB=
</w:fldData>
        </w:fldChar>
      </w:r>
      <w:r>
        <w:rPr>
          <w:rFonts w:ascii="Calibri" w:eastAsiaTheme="minorEastAsia" w:hAnsi="Calibri"/>
          <w:sz w:val="18"/>
          <w:szCs w:val="18"/>
          <w:lang w:val="en-US" w:eastAsia="zh-TW"/>
        </w:rPr>
        <w:instrText xml:space="preserve"> ADDIN EN.CITE </w:instrText>
      </w:r>
      <w:r>
        <w:rPr>
          <w:rFonts w:ascii="Calibri" w:eastAsiaTheme="minorEastAsia" w:hAnsi="Calibri"/>
          <w:sz w:val="18"/>
          <w:szCs w:val="18"/>
          <w:lang w:val="en-US" w:eastAsia="zh-TW"/>
        </w:rPr>
        <w:fldChar w:fldCharType="begin">
          <w:fldData xml:space="preserve">PEVuZE5vdGU+PENpdGU+PEF1dGhvcj5kZSBHYWJvcnk8L0F1dGhvcj48WWVhcj4yMDExPC9ZZWFy
PjxSZWNOdW0+MTM0NjwvUmVjTnVtPjxEaXNwbGF5VGV4dD48c3R5bGUgZmFjZT0ic3VwZXJzY3Jp
cHQiPjEwMTwvc3R5bGU+PC9EaXNwbGF5VGV4dD48cmVjb3JkPjxyZWMtbnVtYmVyPjEzNDY8L3Jl
Yy1udW1iZXI+PGZvcmVpZ24ta2V5cz48a2V5IGFwcD0iRU4iIGRiLWlkPSJ2djVydnhwcHIwc2Zw
YmVkMDVkdmVzOW9lZWVkeGU1c2Z2enoiIHRpbWVzdGFtcD0iMTcwMzc4NzA1MCI+MTM0Njwva2V5
PjwvZm9yZWlnbi1rZXlzPjxyZWYtdHlwZSBuYW1lPSJKb3VybmFsIEFydGljbGUiPjE3PC9yZWYt
dHlwZT48Y29udHJpYnV0b3JzPjxhdXRob3JzPjxhdXRob3I+ZGUgR2Fib3J5LCBMLjwvYXV0aG9y
PjxhdXRob3I+QWJkdWxraGFsZXEsIEguIE0uPC9hdXRob3I+PGF1dGhvcj5EYXJyb3V6ZXQsIFYu
PC9hdXRob3I+PGF1dGhvcj5CZWJlYXIsIEouIFAuPC9hdXRob3I+PGF1dGhvcj5TdG9sbCwgRC48
L2F1dGhvcj48L2F1dGhvcnM+PC9jb250cmlidXRvcnM+PGF1dGgtYWRkcmVzcz5EZXBhcnRtZW50
IG9mIE90b3JoaW5vbGFyeW5nb2xvZ3ksIFNrdWxsIEJhc2UgU3VyZ2VyeSwgUGVsbGVncmluIFVu
aXZlcnNpdHkgSG9zcGl0YWwsIENlbnRyZSBGLVggTWljaGVsZXQsIHBsYWNlIEEuIFJhYmEtTGVv
biBGLTMzMDc2LCBCb3JkZWF1eCBDZWRleCwgRnJhbmNlLiBsdWRvdmljLmRlLWdhYm9yeUBjaHUt
Ym9yZGVhdXguZnI8L2F1dGgtYWRkcmVzcz48dGl0bGVzPjx0aXRsZT5Mb25nLXRlcm0gcmVzdWx0
cyBvZiAyOCBlc3RoZXNpb25ldXJvYmxhc3RvbWFzIG1hbmFnZWQgb3ZlciAzNSB5ZWFyczwvdGl0
bGU+PHNlY29uZGFyeS10aXRsZT5IZWFkIE5lY2s8L3NlY29uZGFyeS10aXRsZT48L3RpdGxlcz48
cGVyaW9kaWNhbD48ZnVsbC10aXRsZT5IZWFkIE5lY2s8L2Z1bGwtdGl0bGU+PC9wZXJpb2RpY2Fs
PjxwYWdlcz44Mi02PC9wYWdlcz48dm9sdW1lPjMzPC92b2x1bWU+PG51bWJlcj4xPC9udW1iZXI+
PGtleXdvcmRzPjxrZXl3b3JkPkFkb2xlc2NlbnQ8L2tleXdvcmQ+PGtleXdvcmQ+QWR1bHQ8L2tl
eXdvcmQ+PGtleXdvcmQ+QWdlZDwva2V5d29yZD48a2V5d29yZD5BZ2VkLCA4MCBhbmQgb3Zlcjwv
a2V5d29yZD48a2V5d29yZD5DaGVtb3RoZXJhcHksIEFkanV2YW50PC9rZXl3b3JkPjxrZXl3b3Jk
PkNoaWxkPC9rZXl3b3JkPjxrZXl3b3JkPkNvaG9ydCBTdHVkaWVzPC9rZXl3b3JkPjxrZXl3b3Jk
PkNvbWJpbmVkIE1vZGFsaXR5IFRoZXJhcHk8L2tleXdvcmQ+PGtleXdvcmQ+RGlzZWFzZS1GcmVl
IFN1cnZpdmFsPC9rZXl3b3JkPjxrZXl3b3JkPkVzdGhlc2lvbmV1cm9ibGFzdG9tYSwgT2xmYWN0
b3J5Lyptb3J0YWxpdHkvcGF0aG9sb2d5Lyp0aGVyYXB5PC9rZXl3b3JkPjxrZXl3b3JkPkZlbWFs
ZTwva2V5d29yZD48a2V5d29yZD5Gb2xsb3ctVXAgU3R1ZGllczwva2V5d29yZD48a2V5d29yZD5G
cmFuY2U8L2tleXdvcmQ+PGtleXdvcmQ+SHVtYW5zPC9rZXl3b3JkPjxrZXl3b3JkPk1hbGU8L2tl
eXdvcmQ+PGtleXdvcmQ+TWlkZGxlIEFnZWQ8L2tleXdvcmQ+PGtleXdvcmQ+Kk5hc2FsIENhdml0
eTwva2V5d29yZD48a2V5d29yZD5OZW9wbGFzbSBJbnZhc2l2ZW5lc3MvcGF0aG9sb2d5PC9rZXl3
b3JkPjxrZXl3b3JkPk5lb3BsYXNtIFJlY3VycmVuY2UsIExvY2FsLyptb3J0YWxpdHkvcGF0aG9s
b2d5L3RoZXJhcHk8L2tleXdvcmQ+PGtleXdvcmQ+TmVvcGxhc20gU3RhZ2luZzwva2V5d29yZD48
a2V5d29yZD5Ob3NlIE5lb3BsYXNtcy8qbW9ydGFsaXR5L3BhdGhvbG9neS8qdGhlcmFweTwva2V5
d29yZD48a2V5d29yZD5PdG9yaGlub2xhcnluZ29sb2dpYyBTdXJnaWNhbCBQcm9jZWR1cmVzL21l
dGhvZHM8L2tleXdvcmQ+PGtleXdvcmQ+UmFkaW90aGVyYXB5LCBBZGp1dmFudDwva2V5d29yZD48
a2V5d29yZD5SZXRyb3NwZWN0aXZlIFN0dWRpZXM8L2tleXdvcmQ+PGtleXdvcmQ+UmlzayBBc3Nl
c3NtZW50PC9rZXl3b3JkPjxrZXl3b3JkPlN1cnZpdmFsIEFuYWx5c2lzPC9rZXl3b3JkPjxrZXl3
b3JkPlRpbWUgRmFjdG9yczwva2V5d29yZD48a2V5d29yZD5UcmVhdG1lbnQgT3V0Y29tZTwva2V5
d29yZD48a2V5d29yZD5Zb3VuZyBBZHVsdDwva2V5d29yZD48L2tleXdvcmRzPjxkYXRlcz48eWVh
cj4yMDExPC95ZWFyPjxwdWItZGF0ZXM+PGRhdGU+SmFuPC9kYXRlPjwvcHViLWRhdGVzPjwvZGF0
ZXM+PGlzYm4+MTA5Ny0wMzQ3IChFbGVjdHJvbmljKSYjeEQ7MTA0My0zMDc0IChMaW5raW5nKTwv
aXNibj48YWNjZXNzaW9uLW51bT4yMDg0ODQyMzwvYWNjZXNzaW9uLW51bT48dXJscz48cmVsYXRl
ZC11cmxzPjx1cmw+aHR0cHM6Ly93d3cubmNiaS5ubG0ubmloLmdvdi9wdWJtZWQvMjA4NDg0MjM8
L3VybD48L3JlbGF0ZWQtdXJscz48L3VybHM+PGVsZWN0cm9uaWMtcmVzb3VyY2UtbnVtPjEwLjEw
MDIvaGVkLjIxNDAyPC9lbGVjdHJvbmljLXJlc291cmNlLW51bT48cmVtb3RlLWRhdGFiYXNlLW5h
bWU+TWVkbGluZTwvcmVtb3RlLWRhdGFiYXNlLW5hbWU+PHJlbW90ZS1kYXRhYmFzZS1wcm92aWRl
cj5OTE08L3JlbW90ZS1kYXRhYmFzZS1wcm92aWRlcj48L3JlY29yZD48L0NpdGU+PC9FbmROb3Rl
PgB=
</w:fldData>
        </w:fldChar>
      </w:r>
      <w:r>
        <w:rPr>
          <w:rFonts w:ascii="Calibri" w:eastAsiaTheme="minorEastAsia" w:hAnsi="Calibri"/>
          <w:sz w:val="18"/>
          <w:szCs w:val="18"/>
          <w:lang w:val="en-US" w:eastAsia="zh-TW"/>
        </w:rPr>
        <w:instrText xml:space="preserve"> ADDIN EN.CITE.DATA </w:instrText>
      </w:r>
      <w:r>
        <w:rPr>
          <w:rFonts w:ascii="Calibri" w:eastAsiaTheme="minorEastAsia" w:hAnsi="Calibri"/>
          <w:sz w:val="18"/>
          <w:szCs w:val="18"/>
          <w:lang w:val="en-US" w:eastAsia="zh-TW"/>
        </w:rPr>
      </w:r>
      <w:r>
        <w:rPr>
          <w:rFonts w:ascii="Calibri" w:eastAsiaTheme="minorEastAsia" w:hAnsi="Calibri"/>
          <w:sz w:val="18"/>
          <w:szCs w:val="18"/>
          <w:lang w:val="en-US" w:eastAsia="zh-TW"/>
        </w:rPr>
        <w:fldChar w:fldCharType="end"/>
      </w:r>
      <w:r>
        <w:rPr>
          <w:rFonts w:ascii="Calibri" w:eastAsiaTheme="minorEastAsia" w:hAnsi="Calibri"/>
          <w:sz w:val="18"/>
          <w:szCs w:val="18"/>
          <w:lang w:val="en-US" w:eastAsia="zh-TW"/>
        </w:rPr>
      </w:r>
      <w:r>
        <w:rPr>
          <w:rFonts w:ascii="Calibri" w:eastAsiaTheme="minorEastAsia" w:hAnsi="Calibri"/>
          <w:sz w:val="18"/>
          <w:szCs w:val="18"/>
          <w:lang w:val="en-US" w:eastAsia="zh-TW"/>
        </w:rPr>
        <w:fldChar w:fldCharType="separate"/>
      </w:r>
      <w:r w:rsidRPr="00EC1D02">
        <w:rPr>
          <w:rFonts w:ascii="Calibri" w:eastAsiaTheme="minorEastAsia" w:hAnsi="Calibri"/>
          <w:noProof/>
          <w:sz w:val="18"/>
          <w:szCs w:val="18"/>
          <w:vertAlign w:val="superscript"/>
          <w:lang w:val="en-US" w:eastAsia="zh-TW"/>
        </w:rPr>
        <w:t>101</w:t>
      </w:r>
      <w:r>
        <w:rPr>
          <w:rFonts w:ascii="Calibri" w:eastAsiaTheme="minorEastAsia" w:hAnsi="Calibri"/>
          <w:sz w:val="18"/>
          <w:szCs w:val="18"/>
          <w:lang w:val="en-US" w:eastAsia="zh-TW"/>
        </w:rPr>
        <w:fldChar w:fldCharType="end"/>
      </w:r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: two patients after nonsurgical approaches included: 1 patient DOD 12 months after palliative therapy, 1 patient NED after 60 months after RT with 70 </w:t>
      </w:r>
      <w:proofErr w:type="spellStart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Gy</w:t>
      </w:r>
      <w:proofErr w:type="spellEnd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.</w:t>
      </w:r>
    </w:p>
    <w:p w14:paraId="128DE1E3" w14:textId="77777777" w:rsidR="006B47F4" w:rsidRPr="00EC1D02" w:rsidRDefault="006B47F4" w:rsidP="006B47F4">
      <w:pPr>
        <w:spacing w:before="240"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</w:p>
    <w:p w14:paraId="681F7D1B" w14:textId="77777777" w:rsidR="006B47F4" w:rsidRPr="00EC1D02" w:rsidRDefault="006B47F4" w:rsidP="006B47F4">
      <w:pPr>
        <w:spacing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 xml:space="preserve">CFR, craniofacial resection; </w:t>
      </w:r>
      <w:proofErr w:type="spellStart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ChT</w:t>
      </w:r>
      <w:proofErr w:type="spellEnd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 xml:space="preserve">, chemotherapy; DCS, </w:t>
      </w:r>
      <w:proofErr w:type="spellStart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dacryocystostomy</w:t>
      </w:r>
      <w:proofErr w:type="spellEnd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 xml:space="preserve">; DFS, disease-free survival; DSS, disease-specific survival; E-ass, endoscopy-assisted; GTR, gross total resection; MFD, midfacial degloving; NED, no evidence of disease; </w:t>
      </w:r>
      <w:proofErr w:type="spellStart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n.n.</w:t>
      </w:r>
      <w:proofErr w:type="spellEnd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 xml:space="preserve">: no or no adequate data available; RT, radiotherapy; SEM, standard error of the mean; SRT, stereotactic radiotherapy; TBR, </w:t>
      </w:r>
      <w:proofErr w:type="spellStart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transbasal</w:t>
      </w:r>
      <w:proofErr w:type="spellEnd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 xml:space="preserve"> resection, TCR, transcranial resection; TFR, </w:t>
      </w:r>
      <w:proofErr w:type="spellStart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transfacial</w:t>
      </w:r>
      <w:proofErr w:type="spellEnd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 xml:space="preserve"> resection; TPR, </w:t>
      </w:r>
      <w:proofErr w:type="spellStart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>transpalatinal</w:t>
      </w:r>
      <w:proofErr w:type="spellEnd"/>
      <w:r w:rsidRPr="00EC1D02">
        <w:rPr>
          <w:rFonts w:ascii="Calibri" w:eastAsiaTheme="minorEastAsia" w:hAnsi="Calibri"/>
          <w:sz w:val="18"/>
          <w:szCs w:val="18"/>
          <w:lang w:val="en-US" w:eastAsia="zh-TW"/>
        </w:rPr>
        <w:t xml:space="preserve"> resection</w:t>
      </w:r>
    </w:p>
    <w:p w14:paraId="1B0F6521" w14:textId="77777777" w:rsidR="006B47F4" w:rsidRPr="00EC1D02" w:rsidRDefault="006B47F4" w:rsidP="006B47F4">
      <w:pPr>
        <w:spacing w:before="240"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</w:p>
    <w:p w14:paraId="38A7612E" w14:textId="77777777" w:rsidR="006B47F4" w:rsidRDefault="006B47F4" w:rsidP="006B47F4">
      <w:pPr>
        <w:pStyle w:val="Legends"/>
        <w:spacing w:line="480" w:lineRule="auto"/>
        <w:rPr>
          <w:lang w:val="en-US"/>
        </w:rPr>
      </w:pPr>
    </w:p>
    <w:p w14:paraId="0847F26A" w14:textId="77777777" w:rsidR="006B47F4" w:rsidRDefault="006B47F4" w:rsidP="006B47F4">
      <w:pPr>
        <w:pStyle w:val="Legends"/>
        <w:spacing w:line="480" w:lineRule="auto"/>
        <w:rPr>
          <w:lang w:val="en-US"/>
        </w:rPr>
      </w:pPr>
    </w:p>
    <w:p w14:paraId="4B2B71AC" w14:textId="77777777" w:rsidR="006B47F4" w:rsidRDefault="006B47F4" w:rsidP="006B47F4">
      <w:pPr>
        <w:pStyle w:val="Legends"/>
        <w:spacing w:line="480" w:lineRule="auto"/>
        <w:rPr>
          <w:lang w:val="en-US"/>
        </w:rPr>
      </w:pPr>
    </w:p>
    <w:p w14:paraId="5CB4B0EB" w14:textId="77777777" w:rsidR="006B47F4" w:rsidRDefault="006B47F4" w:rsidP="006B47F4">
      <w:pPr>
        <w:pStyle w:val="Legends"/>
        <w:spacing w:line="480" w:lineRule="auto"/>
        <w:rPr>
          <w:lang w:val="en-US"/>
        </w:rPr>
      </w:pPr>
    </w:p>
    <w:p w14:paraId="1AF4149E" w14:textId="77777777" w:rsidR="006B47F4" w:rsidRDefault="006B47F4" w:rsidP="006B47F4">
      <w:pPr>
        <w:pStyle w:val="Legends"/>
        <w:spacing w:line="480" w:lineRule="auto"/>
        <w:rPr>
          <w:lang w:val="en-US"/>
        </w:rPr>
      </w:pPr>
    </w:p>
    <w:p w14:paraId="131D9EB9" w14:textId="1CEC2E9D" w:rsidR="005379A8" w:rsidRPr="006B47F4" w:rsidRDefault="005379A8" w:rsidP="006B47F4">
      <w:pPr>
        <w:rPr>
          <w:lang w:val="en-US"/>
        </w:rPr>
      </w:pPr>
    </w:p>
    <w:sectPr w:rsidR="005379A8" w:rsidRPr="006B47F4" w:rsidSect="005723E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10DCC"/>
    <w:multiLevelType w:val="hybridMultilevel"/>
    <w:tmpl w:val="AB9631CC"/>
    <w:lvl w:ilvl="0" w:tplc="79869C1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E6"/>
    <w:rsid w:val="0001023C"/>
    <w:rsid w:val="00025FFC"/>
    <w:rsid w:val="00030116"/>
    <w:rsid w:val="0003123B"/>
    <w:rsid w:val="00032C0A"/>
    <w:rsid w:val="000363DA"/>
    <w:rsid w:val="000453A8"/>
    <w:rsid w:val="00047C13"/>
    <w:rsid w:val="00057DEE"/>
    <w:rsid w:val="00070ED1"/>
    <w:rsid w:val="00086A81"/>
    <w:rsid w:val="000A3424"/>
    <w:rsid w:val="000A52F3"/>
    <w:rsid w:val="000B1C30"/>
    <w:rsid w:val="000B4BE3"/>
    <w:rsid w:val="000B54C2"/>
    <w:rsid w:val="000B5CD4"/>
    <w:rsid w:val="000C2D7D"/>
    <w:rsid w:val="000C6AC9"/>
    <w:rsid w:val="000E0314"/>
    <w:rsid w:val="000E721D"/>
    <w:rsid w:val="000E7F6A"/>
    <w:rsid w:val="000F1B4B"/>
    <w:rsid w:val="000F3A5E"/>
    <w:rsid w:val="000F42CE"/>
    <w:rsid w:val="000F514B"/>
    <w:rsid w:val="00101E65"/>
    <w:rsid w:val="00110591"/>
    <w:rsid w:val="001319EC"/>
    <w:rsid w:val="00141097"/>
    <w:rsid w:val="001520C0"/>
    <w:rsid w:val="001522AB"/>
    <w:rsid w:val="00154CAE"/>
    <w:rsid w:val="00160836"/>
    <w:rsid w:val="00167417"/>
    <w:rsid w:val="00170F4A"/>
    <w:rsid w:val="001823BB"/>
    <w:rsid w:val="00197E6C"/>
    <w:rsid w:val="001A2427"/>
    <w:rsid w:val="001A36A8"/>
    <w:rsid w:val="001B470D"/>
    <w:rsid w:val="001C1487"/>
    <w:rsid w:val="001D3265"/>
    <w:rsid w:val="001D46E1"/>
    <w:rsid w:val="001E1C6B"/>
    <w:rsid w:val="001E6394"/>
    <w:rsid w:val="001E7C37"/>
    <w:rsid w:val="0020098A"/>
    <w:rsid w:val="002117CF"/>
    <w:rsid w:val="002131F3"/>
    <w:rsid w:val="002214DA"/>
    <w:rsid w:val="0022793D"/>
    <w:rsid w:val="002442A8"/>
    <w:rsid w:val="002450EA"/>
    <w:rsid w:val="00255E2E"/>
    <w:rsid w:val="00261947"/>
    <w:rsid w:val="00262235"/>
    <w:rsid w:val="00273120"/>
    <w:rsid w:val="00274BDA"/>
    <w:rsid w:val="00277FA0"/>
    <w:rsid w:val="002827AC"/>
    <w:rsid w:val="002928B3"/>
    <w:rsid w:val="0029345E"/>
    <w:rsid w:val="002A15AF"/>
    <w:rsid w:val="002A2288"/>
    <w:rsid w:val="002A4118"/>
    <w:rsid w:val="002A41C6"/>
    <w:rsid w:val="002B019A"/>
    <w:rsid w:val="002B417F"/>
    <w:rsid w:val="002C5C03"/>
    <w:rsid w:val="002D4B05"/>
    <w:rsid w:val="002E18C8"/>
    <w:rsid w:val="002E39AA"/>
    <w:rsid w:val="002F20F6"/>
    <w:rsid w:val="00303791"/>
    <w:rsid w:val="00312483"/>
    <w:rsid w:val="003230F6"/>
    <w:rsid w:val="003261C9"/>
    <w:rsid w:val="003308C6"/>
    <w:rsid w:val="00330F70"/>
    <w:rsid w:val="00331BE6"/>
    <w:rsid w:val="00335970"/>
    <w:rsid w:val="003409AC"/>
    <w:rsid w:val="0034652C"/>
    <w:rsid w:val="00361964"/>
    <w:rsid w:val="00372602"/>
    <w:rsid w:val="003740C7"/>
    <w:rsid w:val="00375FD9"/>
    <w:rsid w:val="00380760"/>
    <w:rsid w:val="00381A32"/>
    <w:rsid w:val="00385F15"/>
    <w:rsid w:val="003A518F"/>
    <w:rsid w:val="003B0422"/>
    <w:rsid w:val="003C77C5"/>
    <w:rsid w:val="003E0AC8"/>
    <w:rsid w:val="003F0481"/>
    <w:rsid w:val="003F3447"/>
    <w:rsid w:val="0040094F"/>
    <w:rsid w:val="00410220"/>
    <w:rsid w:val="00423A9F"/>
    <w:rsid w:val="00423BD3"/>
    <w:rsid w:val="00423FCA"/>
    <w:rsid w:val="00437973"/>
    <w:rsid w:val="00440667"/>
    <w:rsid w:val="00450F44"/>
    <w:rsid w:val="0046031E"/>
    <w:rsid w:val="004770A7"/>
    <w:rsid w:val="00480AA8"/>
    <w:rsid w:val="00484A3B"/>
    <w:rsid w:val="00490A2D"/>
    <w:rsid w:val="004B2477"/>
    <w:rsid w:val="004B4FA6"/>
    <w:rsid w:val="004B7089"/>
    <w:rsid w:val="004C3DA9"/>
    <w:rsid w:val="004C7853"/>
    <w:rsid w:val="004D584A"/>
    <w:rsid w:val="004E339D"/>
    <w:rsid w:val="004E4807"/>
    <w:rsid w:val="00505AB2"/>
    <w:rsid w:val="00510FB6"/>
    <w:rsid w:val="0051251D"/>
    <w:rsid w:val="005125E1"/>
    <w:rsid w:val="00512D31"/>
    <w:rsid w:val="005275D6"/>
    <w:rsid w:val="00533369"/>
    <w:rsid w:val="005379A8"/>
    <w:rsid w:val="0054182B"/>
    <w:rsid w:val="005463F5"/>
    <w:rsid w:val="00555C98"/>
    <w:rsid w:val="00560F0F"/>
    <w:rsid w:val="005613F0"/>
    <w:rsid w:val="005640D6"/>
    <w:rsid w:val="005702BA"/>
    <w:rsid w:val="005723ED"/>
    <w:rsid w:val="00576A02"/>
    <w:rsid w:val="00582BD6"/>
    <w:rsid w:val="00594B87"/>
    <w:rsid w:val="00595E16"/>
    <w:rsid w:val="005B201E"/>
    <w:rsid w:val="005C229C"/>
    <w:rsid w:val="005C2E8F"/>
    <w:rsid w:val="005E0FD5"/>
    <w:rsid w:val="006001C5"/>
    <w:rsid w:val="006027CE"/>
    <w:rsid w:val="00603544"/>
    <w:rsid w:val="0060468E"/>
    <w:rsid w:val="00606E17"/>
    <w:rsid w:val="00612127"/>
    <w:rsid w:val="00614803"/>
    <w:rsid w:val="00623A79"/>
    <w:rsid w:val="006353F9"/>
    <w:rsid w:val="006359A6"/>
    <w:rsid w:val="00644D94"/>
    <w:rsid w:val="006465C1"/>
    <w:rsid w:val="00651E74"/>
    <w:rsid w:val="0069089B"/>
    <w:rsid w:val="006959B6"/>
    <w:rsid w:val="00695F4C"/>
    <w:rsid w:val="006A1D53"/>
    <w:rsid w:val="006A35D7"/>
    <w:rsid w:val="006B47F4"/>
    <w:rsid w:val="006B62B6"/>
    <w:rsid w:val="006C2499"/>
    <w:rsid w:val="006C25CF"/>
    <w:rsid w:val="006C4DD8"/>
    <w:rsid w:val="006D51B6"/>
    <w:rsid w:val="00703AC8"/>
    <w:rsid w:val="0070698E"/>
    <w:rsid w:val="007143E5"/>
    <w:rsid w:val="00726F87"/>
    <w:rsid w:val="007301F6"/>
    <w:rsid w:val="007372AD"/>
    <w:rsid w:val="00740F43"/>
    <w:rsid w:val="00746532"/>
    <w:rsid w:val="007527B0"/>
    <w:rsid w:val="00755D57"/>
    <w:rsid w:val="00767AF7"/>
    <w:rsid w:val="0077202D"/>
    <w:rsid w:val="00787B9E"/>
    <w:rsid w:val="00794B02"/>
    <w:rsid w:val="007B2540"/>
    <w:rsid w:val="007C00A0"/>
    <w:rsid w:val="007C42D4"/>
    <w:rsid w:val="007C64CE"/>
    <w:rsid w:val="007C790D"/>
    <w:rsid w:val="007E3743"/>
    <w:rsid w:val="007E7BD7"/>
    <w:rsid w:val="007F0B03"/>
    <w:rsid w:val="007F38ED"/>
    <w:rsid w:val="008023FD"/>
    <w:rsid w:val="00802754"/>
    <w:rsid w:val="008074CB"/>
    <w:rsid w:val="00807673"/>
    <w:rsid w:val="00810E10"/>
    <w:rsid w:val="00812749"/>
    <w:rsid w:val="00817D7A"/>
    <w:rsid w:val="00823634"/>
    <w:rsid w:val="00843196"/>
    <w:rsid w:val="00852B72"/>
    <w:rsid w:val="00855159"/>
    <w:rsid w:val="00857D2D"/>
    <w:rsid w:val="00865456"/>
    <w:rsid w:val="00875BC2"/>
    <w:rsid w:val="00880771"/>
    <w:rsid w:val="00887B53"/>
    <w:rsid w:val="00890502"/>
    <w:rsid w:val="00890DDB"/>
    <w:rsid w:val="008B0B8B"/>
    <w:rsid w:val="008B542C"/>
    <w:rsid w:val="008C49F7"/>
    <w:rsid w:val="008C56E6"/>
    <w:rsid w:val="008C5F4B"/>
    <w:rsid w:val="008C61E6"/>
    <w:rsid w:val="008E33C6"/>
    <w:rsid w:val="008E4DCD"/>
    <w:rsid w:val="008E622B"/>
    <w:rsid w:val="008F1E1A"/>
    <w:rsid w:val="00904AF9"/>
    <w:rsid w:val="00904BE6"/>
    <w:rsid w:val="00907181"/>
    <w:rsid w:val="009101E8"/>
    <w:rsid w:val="00911D9F"/>
    <w:rsid w:val="00923163"/>
    <w:rsid w:val="0093019E"/>
    <w:rsid w:val="00933D8D"/>
    <w:rsid w:val="00944D4B"/>
    <w:rsid w:val="0096153E"/>
    <w:rsid w:val="0096288F"/>
    <w:rsid w:val="00966F2E"/>
    <w:rsid w:val="009703EB"/>
    <w:rsid w:val="009772FD"/>
    <w:rsid w:val="00980914"/>
    <w:rsid w:val="00983B95"/>
    <w:rsid w:val="00985DF4"/>
    <w:rsid w:val="00985FAD"/>
    <w:rsid w:val="00986B7D"/>
    <w:rsid w:val="009912D5"/>
    <w:rsid w:val="009931D6"/>
    <w:rsid w:val="009A1DAB"/>
    <w:rsid w:val="009A2CB2"/>
    <w:rsid w:val="009A326A"/>
    <w:rsid w:val="009A4284"/>
    <w:rsid w:val="009B2FB4"/>
    <w:rsid w:val="009B3C70"/>
    <w:rsid w:val="009D344B"/>
    <w:rsid w:val="009D3585"/>
    <w:rsid w:val="009D49EC"/>
    <w:rsid w:val="009E62A5"/>
    <w:rsid w:val="009F389E"/>
    <w:rsid w:val="00A212CD"/>
    <w:rsid w:val="00A27F60"/>
    <w:rsid w:val="00A31CEE"/>
    <w:rsid w:val="00A33144"/>
    <w:rsid w:val="00A43281"/>
    <w:rsid w:val="00A44B01"/>
    <w:rsid w:val="00A44EB7"/>
    <w:rsid w:val="00A52EF3"/>
    <w:rsid w:val="00A636A3"/>
    <w:rsid w:val="00A775F2"/>
    <w:rsid w:val="00A8655F"/>
    <w:rsid w:val="00A96E33"/>
    <w:rsid w:val="00AB28A4"/>
    <w:rsid w:val="00AB6481"/>
    <w:rsid w:val="00AB7DBE"/>
    <w:rsid w:val="00AC0655"/>
    <w:rsid w:val="00AC2B5D"/>
    <w:rsid w:val="00AC74C3"/>
    <w:rsid w:val="00AD31D9"/>
    <w:rsid w:val="00AD4D13"/>
    <w:rsid w:val="00AF170D"/>
    <w:rsid w:val="00AF4D69"/>
    <w:rsid w:val="00B04EE0"/>
    <w:rsid w:val="00B0564F"/>
    <w:rsid w:val="00B06D1E"/>
    <w:rsid w:val="00B07D10"/>
    <w:rsid w:val="00B13A7E"/>
    <w:rsid w:val="00B21473"/>
    <w:rsid w:val="00B27C4E"/>
    <w:rsid w:val="00B4031E"/>
    <w:rsid w:val="00B42E85"/>
    <w:rsid w:val="00B679F9"/>
    <w:rsid w:val="00B74875"/>
    <w:rsid w:val="00B775AC"/>
    <w:rsid w:val="00B85C97"/>
    <w:rsid w:val="00B92658"/>
    <w:rsid w:val="00B97415"/>
    <w:rsid w:val="00BA5A22"/>
    <w:rsid w:val="00BB018A"/>
    <w:rsid w:val="00BD0618"/>
    <w:rsid w:val="00BD29AA"/>
    <w:rsid w:val="00BD4DB2"/>
    <w:rsid w:val="00BE2E10"/>
    <w:rsid w:val="00BE3F1A"/>
    <w:rsid w:val="00BE4F02"/>
    <w:rsid w:val="00BF1162"/>
    <w:rsid w:val="00BF45D0"/>
    <w:rsid w:val="00BF482B"/>
    <w:rsid w:val="00BF4CC4"/>
    <w:rsid w:val="00BF65F3"/>
    <w:rsid w:val="00C12831"/>
    <w:rsid w:val="00C152C7"/>
    <w:rsid w:val="00C22CFD"/>
    <w:rsid w:val="00C2472C"/>
    <w:rsid w:val="00C24D3A"/>
    <w:rsid w:val="00C2611A"/>
    <w:rsid w:val="00C31C32"/>
    <w:rsid w:val="00C347AC"/>
    <w:rsid w:val="00C50983"/>
    <w:rsid w:val="00C5221C"/>
    <w:rsid w:val="00C6224A"/>
    <w:rsid w:val="00C6330A"/>
    <w:rsid w:val="00C75803"/>
    <w:rsid w:val="00C82019"/>
    <w:rsid w:val="00C83514"/>
    <w:rsid w:val="00C9191F"/>
    <w:rsid w:val="00C91E90"/>
    <w:rsid w:val="00C96297"/>
    <w:rsid w:val="00C96E68"/>
    <w:rsid w:val="00CA44EC"/>
    <w:rsid w:val="00CB39DE"/>
    <w:rsid w:val="00CC61CF"/>
    <w:rsid w:val="00CD201F"/>
    <w:rsid w:val="00CF2434"/>
    <w:rsid w:val="00CF31DA"/>
    <w:rsid w:val="00D03398"/>
    <w:rsid w:val="00D21BA7"/>
    <w:rsid w:val="00D26F7C"/>
    <w:rsid w:val="00D2791F"/>
    <w:rsid w:val="00D34FBC"/>
    <w:rsid w:val="00D420C1"/>
    <w:rsid w:val="00D4251B"/>
    <w:rsid w:val="00D44371"/>
    <w:rsid w:val="00D446CE"/>
    <w:rsid w:val="00D51188"/>
    <w:rsid w:val="00D66191"/>
    <w:rsid w:val="00D664C5"/>
    <w:rsid w:val="00D66D28"/>
    <w:rsid w:val="00D70A94"/>
    <w:rsid w:val="00D7136E"/>
    <w:rsid w:val="00D717D8"/>
    <w:rsid w:val="00D75A2C"/>
    <w:rsid w:val="00D81F39"/>
    <w:rsid w:val="00D86827"/>
    <w:rsid w:val="00DA39B6"/>
    <w:rsid w:val="00DB1B00"/>
    <w:rsid w:val="00DB312F"/>
    <w:rsid w:val="00DB4192"/>
    <w:rsid w:val="00DC191A"/>
    <w:rsid w:val="00DD7D9F"/>
    <w:rsid w:val="00E003AA"/>
    <w:rsid w:val="00E06BE2"/>
    <w:rsid w:val="00E100A3"/>
    <w:rsid w:val="00E156A8"/>
    <w:rsid w:val="00E2042E"/>
    <w:rsid w:val="00E32F72"/>
    <w:rsid w:val="00E332DD"/>
    <w:rsid w:val="00E3740D"/>
    <w:rsid w:val="00E426B9"/>
    <w:rsid w:val="00E432D9"/>
    <w:rsid w:val="00E44051"/>
    <w:rsid w:val="00E46788"/>
    <w:rsid w:val="00E542C3"/>
    <w:rsid w:val="00E70114"/>
    <w:rsid w:val="00E708B5"/>
    <w:rsid w:val="00E72870"/>
    <w:rsid w:val="00E72E7D"/>
    <w:rsid w:val="00E766B9"/>
    <w:rsid w:val="00E80261"/>
    <w:rsid w:val="00E86CCA"/>
    <w:rsid w:val="00E8764C"/>
    <w:rsid w:val="00E9080B"/>
    <w:rsid w:val="00E90BDC"/>
    <w:rsid w:val="00E97BBC"/>
    <w:rsid w:val="00EA4609"/>
    <w:rsid w:val="00EB2C4F"/>
    <w:rsid w:val="00EB4E34"/>
    <w:rsid w:val="00EC57C1"/>
    <w:rsid w:val="00ED0DC6"/>
    <w:rsid w:val="00EE27C7"/>
    <w:rsid w:val="00EE4036"/>
    <w:rsid w:val="00EF3DD7"/>
    <w:rsid w:val="00EF43F9"/>
    <w:rsid w:val="00F01A03"/>
    <w:rsid w:val="00F21D61"/>
    <w:rsid w:val="00F2535D"/>
    <w:rsid w:val="00F25475"/>
    <w:rsid w:val="00F3012B"/>
    <w:rsid w:val="00F37078"/>
    <w:rsid w:val="00F40161"/>
    <w:rsid w:val="00F45210"/>
    <w:rsid w:val="00F56D30"/>
    <w:rsid w:val="00F57147"/>
    <w:rsid w:val="00F65551"/>
    <w:rsid w:val="00F661D3"/>
    <w:rsid w:val="00F67F33"/>
    <w:rsid w:val="00F8544B"/>
    <w:rsid w:val="00F85817"/>
    <w:rsid w:val="00F86040"/>
    <w:rsid w:val="00FC4714"/>
    <w:rsid w:val="00FD0CCD"/>
    <w:rsid w:val="00FD254C"/>
    <w:rsid w:val="00FD647C"/>
    <w:rsid w:val="00FD7D99"/>
    <w:rsid w:val="00FE06CB"/>
    <w:rsid w:val="00FE0BED"/>
    <w:rsid w:val="00FE1924"/>
    <w:rsid w:val="00FE42F1"/>
    <w:rsid w:val="00FF14EF"/>
    <w:rsid w:val="00FF1DE8"/>
    <w:rsid w:val="00FF43BA"/>
    <w:rsid w:val="00FF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61339"/>
  <w15:chartTrackingRefBased/>
  <w15:docId w15:val="{699C8DDF-9C62-41F6-9413-09368E27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47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6532"/>
    <w:pPr>
      <w:ind w:left="720"/>
      <w:contextualSpacing/>
    </w:pPr>
  </w:style>
  <w:style w:type="paragraph" w:customStyle="1" w:styleId="Tables">
    <w:name w:val="Tables"/>
    <w:basedOn w:val="Standard"/>
    <w:qFormat/>
    <w:rsid w:val="001520C0"/>
    <w:pPr>
      <w:spacing w:after="0" w:line="360" w:lineRule="auto"/>
    </w:pPr>
    <w:rPr>
      <w:rFonts w:ascii="Calibri" w:eastAsiaTheme="minorEastAsia" w:hAnsi="Calibri"/>
      <w:lang w:val="en-US" w:eastAsia="zh-TW"/>
    </w:rPr>
  </w:style>
  <w:style w:type="paragraph" w:customStyle="1" w:styleId="Legends">
    <w:name w:val="Legends"/>
    <w:basedOn w:val="Textkrper"/>
    <w:rsid w:val="006B47F4"/>
    <w:pPr>
      <w:spacing w:after="160"/>
    </w:pPr>
    <w:rPr>
      <w:rFonts w:ascii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B47F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B4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3670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Michael</dc:creator>
  <cp:keywords/>
  <dc:description/>
  <cp:lastModifiedBy>Koch, Michael</cp:lastModifiedBy>
  <cp:revision>3</cp:revision>
  <cp:lastPrinted>2024-02-05T10:04:00Z</cp:lastPrinted>
  <dcterms:created xsi:type="dcterms:W3CDTF">2024-04-27T09:48:00Z</dcterms:created>
  <dcterms:modified xsi:type="dcterms:W3CDTF">2024-04-29T07:29:00Z</dcterms:modified>
</cp:coreProperties>
</file>